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C9D53" w14:textId="34B32131" w:rsidR="00E01891" w:rsidRDefault="008D0958">
      <w:pPr>
        <w:rPr>
          <w:rFonts w:ascii="Times New Roman" w:hAnsi="Times New Roman" w:cs="Times New Roman"/>
          <w:b/>
          <w:bCs/>
        </w:rPr>
      </w:pPr>
      <w:proofErr w:type="spellStart"/>
      <w:r w:rsidRPr="008D0958">
        <w:rPr>
          <w:rFonts w:ascii="Times New Roman" w:hAnsi="Times New Roman" w:cs="Times New Roman"/>
          <w:b/>
          <w:bCs/>
        </w:rPr>
        <w:t>Legends</w:t>
      </w:r>
      <w:proofErr w:type="spellEnd"/>
      <w:r w:rsidRPr="008D0958">
        <w:rPr>
          <w:rFonts w:ascii="Times New Roman" w:hAnsi="Times New Roman" w:cs="Times New Roman"/>
          <w:b/>
          <w:bCs/>
        </w:rPr>
        <w:t xml:space="preserve"> to </w:t>
      </w:r>
      <w:proofErr w:type="spellStart"/>
      <w:r w:rsidRPr="008D0958">
        <w:rPr>
          <w:rFonts w:ascii="Times New Roman" w:hAnsi="Times New Roman" w:cs="Times New Roman"/>
          <w:b/>
          <w:bCs/>
        </w:rPr>
        <w:t>supplementary</w:t>
      </w:r>
      <w:proofErr w:type="spellEnd"/>
      <w:r w:rsidRPr="008D0958">
        <w:rPr>
          <w:rFonts w:ascii="Times New Roman" w:hAnsi="Times New Roman" w:cs="Times New Roman"/>
          <w:b/>
          <w:bCs/>
        </w:rPr>
        <w:t xml:space="preserve"> </w:t>
      </w:r>
      <w:proofErr w:type="spellStart"/>
      <w:r w:rsidRPr="008D0958">
        <w:rPr>
          <w:rFonts w:ascii="Times New Roman" w:hAnsi="Times New Roman" w:cs="Times New Roman"/>
          <w:b/>
          <w:bCs/>
        </w:rPr>
        <w:t>figures</w:t>
      </w:r>
      <w:proofErr w:type="spellEnd"/>
    </w:p>
    <w:p w14:paraId="2B95CB5C" w14:textId="77777777" w:rsidR="008D0958" w:rsidRPr="008D0958" w:rsidRDefault="008D0958">
      <w:pPr>
        <w:rPr>
          <w:rFonts w:ascii="Times New Roman" w:hAnsi="Times New Roman" w:cs="Times New Roman"/>
          <w:b/>
          <w:bCs/>
        </w:rPr>
      </w:pPr>
    </w:p>
    <w:p w14:paraId="14E24892" w14:textId="7B444DE0" w:rsidR="00E01891" w:rsidRPr="00BB6923" w:rsidRDefault="00334165" w:rsidP="00BB6923">
      <w:pPr>
        <w:jc w:val="both"/>
        <w:rPr>
          <w:rFonts w:ascii="Times New Roman" w:hAnsi="Times New Roman" w:cs="Times New Roman"/>
        </w:rPr>
      </w:pPr>
      <w:r w:rsidRPr="00BB6923">
        <w:rPr>
          <w:rFonts w:ascii="Times New Roman" w:hAnsi="Times New Roman" w:cs="Times New Roman"/>
        </w:rPr>
        <w:t>Fig. S1.</w:t>
      </w:r>
      <w:r w:rsidR="00FA456D" w:rsidRPr="00BB6923">
        <w:rPr>
          <w:rFonts w:ascii="Times New Roman" w:hAnsi="Times New Roman" w:cs="Times New Roman"/>
        </w:rPr>
        <w:t xml:space="preserve"> </w:t>
      </w:r>
      <w:proofErr w:type="spellStart"/>
      <w:r w:rsidR="00FA456D" w:rsidRPr="00BB6923">
        <w:rPr>
          <w:rFonts w:ascii="Times New Roman" w:hAnsi="Times New Roman" w:cs="Times New Roman"/>
        </w:rPr>
        <w:t>Characterization</w:t>
      </w:r>
      <w:proofErr w:type="spellEnd"/>
      <w:r w:rsidR="00FA456D" w:rsidRPr="00BB6923">
        <w:rPr>
          <w:rFonts w:ascii="Times New Roman" w:hAnsi="Times New Roman" w:cs="Times New Roman"/>
        </w:rPr>
        <w:t xml:space="preserve"> of the </w:t>
      </w:r>
      <w:r w:rsidR="002B5090" w:rsidRPr="00BB6923">
        <w:rPr>
          <w:rFonts w:ascii="Times New Roman" w:hAnsi="Times New Roman" w:cs="Times New Roman"/>
        </w:rPr>
        <w:t xml:space="preserve">18q </w:t>
      </w:r>
      <w:r w:rsidR="00FA456D" w:rsidRPr="00BB6923">
        <w:rPr>
          <w:rFonts w:ascii="Times New Roman" w:hAnsi="Times New Roman" w:cs="Times New Roman"/>
        </w:rPr>
        <w:t xml:space="preserve">CNV </w:t>
      </w:r>
      <w:proofErr w:type="spellStart"/>
      <w:r w:rsidR="00FA456D" w:rsidRPr="00BB6923">
        <w:rPr>
          <w:rFonts w:ascii="Times New Roman" w:hAnsi="Times New Roman" w:cs="Times New Roman"/>
        </w:rPr>
        <w:t>junction</w:t>
      </w:r>
      <w:proofErr w:type="spellEnd"/>
      <w:r w:rsidR="00FA456D" w:rsidRPr="00BB6923">
        <w:rPr>
          <w:rFonts w:ascii="Times New Roman" w:hAnsi="Times New Roman" w:cs="Times New Roman"/>
        </w:rPr>
        <w:t xml:space="preserve"> </w:t>
      </w:r>
      <w:proofErr w:type="spellStart"/>
      <w:r w:rsidR="00FA456D" w:rsidRPr="00BB6923">
        <w:rPr>
          <w:rFonts w:ascii="Times New Roman" w:hAnsi="Times New Roman" w:cs="Times New Roman"/>
        </w:rPr>
        <w:t>fragments</w:t>
      </w:r>
      <w:proofErr w:type="spellEnd"/>
      <w:r w:rsidR="00BB6923">
        <w:rPr>
          <w:rFonts w:ascii="Times New Roman" w:hAnsi="Times New Roman" w:cs="Times New Roman"/>
        </w:rPr>
        <w:t xml:space="preserve"> by Sanger </w:t>
      </w:r>
      <w:proofErr w:type="spellStart"/>
      <w:r w:rsidR="00BB6923">
        <w:rPr>
          <w:rFonts w:ascii="Times New Roman" w:hAnsi="Times New Roman" w:cs="Times New Roman"/>
        </w:rPr>
        <w:t>sequencing</w:t>
      </w:r>
      <w:proofErr w:type="spellEnd"/>
      <w:r w:rsidR="00FA456D" w:rsidRPr="00BB6923">
        <w:rPr>
          <w:rFonts w:ascii="Times New Roman" w:hAnsi="Times New Roman" w:cs="Times New Roman"/>
        </w:rPr>
        <w:t xml:space="preserve">. </w:t>
      </w:r>
      <w:r w:rsidR="00B066D7" w:rsidRPr="00BB6923">
        <w:rPr>
          <w:rFonts w:ascii="Times New Roman" w:hAnsi="Times New Roman" w:cs="Times New Roman"/>
          <w:b/>
          <w:bCs/>
        </w:rPr>
        <w:t>A:</w:t>
      </w:r>
      <w:r w:rsidR="00FA456D" w:rsidRPr="00BB6923">
        <w:rPr>
          <w:rFonts w:ascii="Times New Roman" w:hAnsi="Times New Roman" w:cs="Times New Roman"/>
        </w:rPr>
        <w:t xml:space="preserve"> </w:t>
      </w:r>
      <w:proofErr w:type="spellStart"/>
      <w:r w:rsidR="00FA456D" w:rsidRPr="00BB6923">
        <w:rPr>
          <w:rFonts w:ascii="Times New Roman" w:hAnsi="Times New Roman" w:cs="Times New Roman"/>
        </w:rPr>
        <w:t>Sequence</w:t>
      </w:r>
      <w:proofErr w:type="spellEnd"/>
      <w:r w:rsidR="00FA456D" w:rsidRPr="00BB6923">
        <w:rPr>
          <w:rFonts w:ascii="Times New Roman" w:hAnsi="Times New Roman" w:cs="Times New Roman"/>
        </w:rPr>
        <w:t xml:space="preserve"> of the </w:t>
      </w:r>
      <w:proofErr w:type="spellStart"/>
      <w:r w:rsidR="00FA456D" w:rsidRPr="00BB6923">
        <w:rPr>
          <w:rFonts w:ascii="Times New Roman" w:hAnsi="Times New Roman" w:cs="Times New Roman"/>
        </w:rPr>
        <w:t>junction</w:t>
      </w:r>
      <w:proofErr w:type="spellEnd"/>
      <w:r w:rsidR="00FA456D" w:rsidRPr="00BB6923">
        <w:rPr>
          <w:rFonts w:ascii="Times New Roman" w:hAnsi="Times New Roman" w:cs="Times New Roman"/>
        </w:rPr>
        <w:t xml:space="preserve"> </w:t>
      </w:r>
      <w:proofErr w:type="spellStart"/>
      <w:r w:rsidR="00FA456D" w:rsidRPr="00BB6923">
        <w:rPr>
          <w:rFonts w:ascii="Times New Roman" w:hAnsi="Times New Roman" w:cs="Times New Roman"/>
        </w:rPr>
        <w:t>fragment</w:t>
      </w:r>
      <w:proofErr w:type="spellEnd"/>
      <w:r w:rsidR="00FA456D" w:rsidRPr="00BB6923">
        <w:rPr>
          <w:rFonts w:ascii="Times New Roman" w:hAnsi="Times New Roman" w:cs="Times New Roman"/>
        </w:rPr>
        <w:t xml:space="preserve"> </w:t>
      </w:r>
      <w:proofErr w:type="spellStart"/>
      <w:r w:rsidR="00B066D7" w:rsidRPr="00BB6923">
        <w:rPr>
          <w:rFonts w:ascii="Times New Roman" w:hAnsi="Times New Roman" w:cs="Times New Roman"/>
        </w:rPr>
        <w:t>including</w:t>
      </w:r>
      <w:proofErr w:type="spellEnd"/>
      <w:r w:rsidR="00B066D7" w:rsidRPr="00BB6923">
        <w:rPr>
          <w:rFonts w:ascii="Times New Roman" w:hAnsi="Times New Roman" w:cs="Times New Roman"/>
        </w:rPr>
        <w:t xml:space="preserve"> </w:t>
      </w:r>
      <w:r w:rsidR="002B5090" w:rsidRPr="00BB6923">
        <w:rPr>
          <w:rFonts w:ascii="Times New Roman" w:hAnsi="Times New Roman" w:cs="Times New Roman"/>
        </w:rPr>
        <w:t xml:space="preserve">the </w:t>
      </w:r>
      <w:proofErr w:type="spellStart"/>
      <w:r w:rsidR="002B5090" w:rsidRPr="00BB6923">
        <w:rPr>
          <w:rFonts w:ascii="Times New Roman" w:hAnsi="Times New Roman" w:cs="Times New Roman"/>
        </w:rPr>
        <w:t>proximal</w:t>
      </w:r>
      <w:proofErr w:type="spellEnd"/>
      <w:r w:rsidR="002B5090" w:rsidRPr="00BB6923">
        <w:rPr>
          <w:rFonts w:ascii="Times New Roman" w:hAnsi="Times New Roman" w:cs="Times New Roman"/>
        </w:rPr>
        <w:t xml:space="preserve"> BP1 and BP2</w:t>
      </w:r>
      <w:r w:rsidR="00B066D7" w:rsidRPr="00BB6923">
        <w:rPr>
          <w:rFonts w:ascii="Times New Roman" w:hAnsi="Times New Roman" w:cs="Times New Roman"/>
        </w:rPr>
        <w:t>. B:</w:t>
      </w:r>
      <w:r w:rsidR="00FA456D" w:rsidRPr="00BB6923">
        <w:rPr>
          <w:rFonts w:ascii="Times New Roman" w:hAnsi="Times New Roman" w:cs="Times New Roman"/>
        </w:rPr>
        <w:t xml:space="preserve"> </w:t>
      </w:r>
      <w:proofErr w:type="spellStart"/>
      <w:r w:rsidR="00FA456D" w:rsidRPr="00BB6923">
        <w:rPr>
          <w:rFonts w:ascii="Times New Roman" w:hAnsi="Times New Roman" w:cs="Times New Roman"/>
        </w:rPr>
        <w:t>Sequence</w:t>
      </w:r>
      <w:proofErr w:type="spellEnd"/>
      <w:r w:rsidR="00FA456D" w:rsidRPr="00BB6923">
        <w:rPr>
          <w:rFonts w:ascii="Times New Roman" w:hAnsi="Times New Roman" w:cs="Times New Roman"/>
        </w:rPr>
        <w:t xml:space="preserve"> of the </w:t>
      </w:r>
      <w:proofErr w:type="spellStart"/>
      <w:r w:rsidR="00FA456D" w:rsidRPr="00BB6923">
        <w:rPr>
          <w:rFonts w:ascii="Times New Roman" w:hAnsi="Times New Roman" w:cs="Times New Roman"/>
        </w:rPr>
        <w:t>junction</w:t>
      </w:r>
      <w:proofErr w:type="spellEnd"/>
      <w:r w:rsidR="00FA456D" w:rsidRPr="00BB6923">
        <w:rPr>
          <w:rFonts w:ascii="Times New Roman" w:hAnsi="Times New Roman" w:cs="Times New Roman"/>
        </w:rPr>
        <w:t xml:space="preserve"> </w:t>
      </w:r>
      <w:proofErr w:type="spellStart"/>
      <w:r w:rsidR="00FA456D" w:rsidRPr="00BB6923">
        <w:rPr>
          <w:rFonts w:ascii="Times New Roman" w:hAnsi="Times New Roman" w:cs="Times New Roman"/>
        </w:rPr>
        <w:t>fragment</w:t>
      </w:r>
      <w:proofErr w:type="spellEnd"/>
      <w:r w:rsidR="00FA456D" w:rsidRPr="00BB6923">
        <w:rPr>
          <w:rFonts w:ascii="Times New Roman" w:hAnsi="Times New Roman" w:cs="Times New Roman"/>
        </w:rPr>
        <w:t xml:space="preserve"> </w:t>
      </w:r>
      <w:proofErr w:type="spellStart"/>
      <w:r w:rsidR="00B066D7" w:rsidRPr="00BB6923">
        <w:rPr>
          <w:rFonts w:ascii="Times New Roman" w:hAnsi="Times New Roman" w:cs="Times New Roman"/>
        </w:rPr>
        <w:t>involving</w:t>
      </w:r>
      <w:proofErr w:type="spellEnd"/>
      <w:r w:rsidR="00B066D7" w:rsidRPr="00BB6923">
        <w:rPr>
          <w:rFonts w:ascii="Times New Roman" w:hAnsi="Times New Roman" w:cs="Times New Roman"/>
        </w:rPr>
        <w:t xml:space="preserve"> the</w:t>
      </w:r>
      <w:r w:rsidR="00FA456D" w:rsidRPr="00BB6923">
        <w:rPr>
          <w:rFonts w:ascii="Times New Roman" w:hAnsi="Times New Roman" w:cs="Times New Roman"/>
        </w:rPr>
        <w:t xml:space="preserve"> </w:t>
      </w:r>
      <w:proofErr w:type="spellStart"/>
      <w:r w:rsidR="00B066D7" w:rsidRPr="00BB6923">
        <w:rPr>
          <w:rFonts w:ascii="Times New Roman" w:hAnsi="Times New Roman" w:cs="Times New Roman"/>
        </w:rPr>
        <w:t>distal</w:t>
      </w:r>
      <w:proofErr w:type="spellEnd"/>
      <w:r w:rsidR="00FA456D" w:rsidRPr="00BB6923">
        <w:rPr>
          <w:rFonts w:ascii="Times New Roman" w:hAnsi="Times New Roman" w:cs="Times New Roman"/>
        </w:rPr>
        <w:t xml:space="preserve"> BP</w:t>
      </w:r>
      <w:r w:rsidR="00B066D7" w:rsidRPr="00BB6923">
        <w:rPr>
          <w:rFonts w:ascii="Times New Roman" w:hAnsi="Times New Roman" w:cs="Times New Roman"/>
        </w:rPr>
        <w:t>3 and BP4.</w:t>
      </w:r>
      <w:r w:rsidR="00FA456D" w:rsidRPr="00BB6923">
        <w:rPr>
          <w:rFonts w:ascii="Times New Roman" w:hAnsi="Times New Roman" w:cs="Times New Roman"/>
        </w:rPr>
        <w:t xml:space="preserve"> </w:t>
      </w:r>
      <w:proofErr w:type="spellStart"/>
      <w:r w:rsidR="00BB6923" w:rsidRPr="00BB6923">
        <w:rPr>
          <w:rFonts w:ascii="Times New Roman" w:hAnsi="Times New Roman" w:cs="Times New Roman"/>
        </w:rPr>
        <w:t>Interestingly</w:t>
      </w:r>
      <w:proofErr w:type="spellEnd"/>
      <w:r w:rsidR="00BB6923" w:rsidRPr="00BB6923">
        <w:rPr>
          <w:rFonts w:ascii="Times New Roman" w:hAnsi="Times New Roman" w:cs="Times New Roman"/>
        </w:rPr>
        <w:t xml:space="preserve">, a 4.2 kb </w:t>
      </w:r>
      <w:proofErr w:type="spellStart"/>
      <w:r w:rsidR="00BB6923" w:rsidRPr="00BB6923">
        <w:rPr>
          <w:rFonts w:ascii="Times New Roman" w:hAnsi="Times New Roman" w:cs="Times New Roman"/>
        </w:rPr>
        <w:t>deletion</w:t>
      </w:r>
      <w:proofErr w:type="spellEnd"/>
      <w:r w:rsidR="00BB6923" w:rsidRPr="00BB6923">
        <w:rPr>
          <w:rFonts w:ascii="Times New Roman" w:hAnsi="Times New Roman" w:cs="Times New Roman"/>
        </w:rPr>
        <w:t xml:space="preserve"> </w:t>
      </w:r>
      <w:proofErr w:type="spellStart"/>
      <w:r w:rsidR="00BB6923" w:rsidRPr="00BB6923">
        <w:rPr>
          <w:rFonts w:ascii="Times New Roman" w:hAnsi="Times New Roman" w:cs="Times New Roman"/>
        </w:rPr>
        <w:t>has</w:t>
      </w:r>
      <w:proofErr w:type="spellEnd"/>
      <w:r w:rsidR="00BB6923" w:rsidRPr="00BB6923">
        <w:rPr>
          <w:rFonts w:ascii="Times New Roman" w:hAnsi="Times New Roman" w:cs="Times New Roman"/>
        </w:rPr>
        <w:t xml:space="preserve"> </w:t>
      </w:r>
      <w:proofErr w:type="spellStart"/>
      <w:r w:rsidR="00BB6923" w:rsidRPr="00BB6923">
        <w:rPr>
          <w:rFonts w:ascii="Times New Roman" w:hAnsi="Times New Roman" w:cs="Times New Roman"/>
        </w:rPr>
        <w:t>been</w:t>
      </w:r>
      <w:proofErr w:type="spellEnd"/>
      <w:r w:rsidR="00BB6923" w:rsidRPr="00BB6923">
        <w:rPr>
          <w:rFonts w:ascii="Times New Roman" w:hAnsi="Times New Roman" w:cs="Times New Roman"/>
        </w:rPr>
        <w:t xml:space="preserve"> </w:t>
      </w:r>
      <w:proofErr w:type="spellStart"/>
      <w:r w:rsidR="00766BCF">
        <w:rPr>
          <w:rFonts w:ascii="Times New Roman" w:hAnsi="Times New Roman" w:cs="Times New Roman"/>
        </w:rPr>
        <w:t>detected</w:t>
      </w:r>
      <w:proofErr w:type="spellEnd"/>
      <w:r w:rsidR="00BB6923">
        <w:rPr>
          <w:rFonts w:ascii="Times New Roman" w:hAnsi="Times New Roman" w:cs="Times New Roman"/>
        </w:rPr>
        <w:t xml:space="preserve"> </w:t>
      </w:r>
      <w:proofErr w:type="spellStart"/>
      <w:r w:rsidR="00BB6923">
        <w:rPr>
          <w:rFonts w:ascii="Times New Roman" w:hAnsi="Times New Roman" w:cs="Times New Roman"/>
        </w:rPr>
        <w:t>within</w:t>
      </w:r>
      <w:proofErr w:type="spellEnd"/>
      <w:r w:rsidR="00BB6923">
        <w:rPr>
          <w:rFonts w:ascii="Times New Roman" w:hAnsi="Times New Roman" w:cs="Times New Roman"/>
        </w:rPr>
        <w:t xml:space="preserve"> the</w:t>
      </w:r>
      <w:r w:rsidR="00BB6923" w:rsidRPr="00BB6923">
        <w:rPr>
          <w:rFonts w:ascii="Times New Roman" w:hAnsi="Times New Roman" w:cs="Times New Roman"/>
        </w:rPr>
        <w:t xml:space="preserve"> BP3-BP4 </w:t>
      </w:r>
      <w:proofErr w:type="spellStart"/>
      <w:r w:rsidR="00BB6923" w:rsidRPr="00BB6923">
        <w:rPr>
          <w:rFonts w:ascii="Times New Roman" w:hAnsi="Times New Roman" w:cs="Times New Roman"/>
        </w:rPr>
        <w:t>junction</w:t>
      </w:r>
      <w:proofErr w:type="spellEnd"/>
      <w:r w:rsidR="00BB6923" w:rsidRPr="00BB6923">
        <w:rPr>
          <w:rFonts w:ascii="Times New Roman" w:hAnsi="Times New Roman" w:cs="Times New Roman"/>
        </w:rPr>
        <w:t xml:space="preserve"> </w:t>
      </w:r>
      <w:proofErr w:type="spellStart"/>
      <w:r w:rsidR="00BB6923" w:rsidRPr="00BB6923">
        <w:rPr>
          <w:rFonts w:ascii="Times New Roman" w:hAnsi="Times New Roman" w:cs="Times New Roman"/>
        </w:rPr>
        <w:t>fragment</w:t>
      </w:r>
      <w:proofErr w:type="spellEnd"/>
      <w:r w:rsidR="00BB6923">
        <w:rPr>
          <w:rFonts w:ascii="Times New Roman" w:hAnsi="Times New Roman" w:cs="Times New Roman"/>
        </w:rPr>
        <w:t>.</w:t>
      </w:r>
    </w:p>
    <w:p w14:paraId="1D2B0764" w14:textId="77777777" w:rsidR="00334165" w:rsidRPr="00BB6923" w:rsidRDefault="00334165" w:rsidP="00BB6923">
      <w:pPr>
        <w:jc w:val="both"/>
        <w:rPr>
          <w:rFonts w:ascii="Times New Roman" w:hAnsi="Times New Roman" w:cs="Times New Roman"/>
        </w:rPr>
      </w:pPr>
    </w:p>
    <w:p w14:paraId="13179C53" w14:textId="4F2C3E0D" w:rsidR="00334165" w:rsidRPr="00BB6923" w:rsidRDefault="00334165" w:rsidP="00BB6923">
      <w:pPr>
        <w:jc w:val="both"/>
        <w:rPr>
          <w:rFonts w:ascii="Times New Roman" w:hAnsi="Times New Roman" w:cs="Times New Roman"/>
        </w:rPr>
      </w:pPr>
      <w:r w:rsidRPr="00BB6923">
        <w:rPr>
          <w:rFonts w:ascii="Times New Roman" w:hAnsi="Times New Roman" w:cs="Times New Roman"/>
        </w:rPr>
        <w:t>Fig. S2.</w:t>
      </w:r>
      <w:r w:rsidR="00497494">
        <w:rPr>
          <w:rFonts w:ascii="Times New Roman" w:hAnsi="Times New Roman" w:cs="Times New Roman"/>
        </w:rPr>
        <w:t xml:space="preserve"> </w:t>
      </w:r>
      <w:proofErr w:type="spellStart"/>
      <w:r w:rsidR="00497494">
        <w:rPr>
          <w:rFonts w:ascii="Times New Roman" w:hAnsi="Times New Roman" w:cs="Times New Roman"/>
        </w:rPr>
        <w:t>Struct</w:t>
      </w:r>
      <w:r w:rsidR="00613F2F">
        <w:rPr>
          <w:rFonts w:ascii="Times New Roman" w:hAnsi="Times New Roman" w:cs="Times New Roman"/>
        </w:rPr>
        <w:t>ural</w:t>
      </w:r>
      <w:proofErr w:type="spellEnd"/>
      <w:r w:rsidR="00613F2F">
        <w:rPr>
          <w:rFonts w:ascii="Times New Roman" w:hAnsi="Times New Roman" w:cs="Times New Roman"/>
        </w:rPr>
        <w:t xml:space="preserve"> </w:t>
      </w:r>
      <w:proofErr w:type="spellStart"/>
      <w:r w:rsidR="00613F2F">
        <w:rPr>
          <w:rFonts w:ascii="Times New Roman" w:hAnsi="Times New Roman" w:cs="Times New Roman"/>
        </w:rPr>
        <w:t>variants</w:t>
      </w:r>
      <w:proofErr w:type="spellEnd"/>
      <w:r w:rsidR="00613F2F">
        <w:rPr>
          <w:rFonts w:ascii="Times New Roman" w:hAnsi="Times New Roman" w:cs="Times New Roman"/>
        </w:rPr>
        <w:t xml:space="preserve"> and </w:t>
      </w:r>
      <w:proofErr w:type="spellStart"/>
      <w:r w:rsidR="00613F2F">
        <w:rPr>
          <w:rFonts w:ascii="Times New Roman" w:hAnsi="Times New Roman" w:cs="Times New Roman"/>
        </w:rPr>
        <w:t>repeat</w:t>
      </w:r>
      <w:proofErr w:type="spellEnd"/>
      <w:r w:rsidR="00613F2F">
        <w:rPr>
          <w:rFonts w:ascii="Times New Roman" w:hAnsi="Times New Roman" w:cs="Times New Roman"/>
        </w:rPr>
        <w:t xml:space="preserve"> </w:t>
      </w:r>
      <w:proofErr w:type="spellStart"/>
      <w:r w:rsidR="00613F2F">
        <w:rPr>
          <w:rFonts w:ascii="Times New Roman" w:hAnsi="Times New Roman" w:cs="Times New Roman"/>
        </w:rPr>
        <w:t>elements</w:t>
      </w:r>
      <w:proofErr w:type="spellEnd"/>
      <w:r w:rsidR="00613F2F">
        <w:rPr>
          <w:rFonts w:ascii="Times New Roman" w:hAnsi="Times New Roman" w:cs="Times New Roman"/>
        </w:rPr>
        <w:t xml:space="preserve"> mapping </w:t>
      </w:r>
      <w:proofErr w:type="spellStart"/>
      <w:r w:rsidR="00613F2F">
        <w:rPr>
          <w:rFonts w:ascii="Times New Roman" w:hAnsi="Times New Roman" w:cs="Times New Roman"/>
        </w:rPr>
        <w:t>within</w:t>
      </w:r>
      <w:proofErr w:type="spellEnd"/>
      <w:r w:rsidR="00613F2F">
        <w:rPr>
          <w:rFonts w:ascii="Times New Roman" w:hAnsi="Times New Roman" w:cs="Times New Roman"/>
        </w:rPr>
        <w:t xml:space="preserve"> the </w:t>
      </w:r>
      <w:r w:rsidR="00613F2F" w:rsidRPr="00BB6923">
        <w:rPr>
          <w:rFonts w:ascii="Times New Roman" w:hAnsi="Times New Roman" w:cs="Times New Roman"/>
        </w:rPr>
        <w:t xml:space="preserve">18q12.1q21.2 </w:t>
      </w:r>
      <w:proofErr w:type="spellStart"/>
      <w:r w:rsidR="00613F2F" w:rsidRPr="00BB6923">
        <w:rPr>
          <w:rFonts w:ascii="Times New Roman" w:hAnsi="Times New Roman" w:cs="Times New Roman"/>
        </w:rPr>
        <w:t>region</w:t>
      </w:r>
      <w:proofErr w:type="spellEnd"/>
      <w:r w:rsidR="00613F2F">
        <w:rPr>
          <w:rFonts w:ascii="Times New Roman" w:hAnsi="Times New Roman" w:cs="Times New Roman"/>
        </w:rPr>
        <w:t xml:space="preserve">. </w:t>
      </w:r>
      <w:proofErr w:type="spellStart"/>
      <w:r w:rsidR="00497494">
        <w:rPr>
          <w:rFonts w:ascii="Times New Roman" w:hAnsi="Times New Roman" w:cs="Times New Roman"/>
        </w:rPr>
        <w:t>As</w:t>
      </w:r>
      <w:proofErr w:type="spellEnd"/>
      <w:r w:rsidR="00497494">
        <w:rPr>
          <w:rFonts w:ascii="Times New Roman" w:hAnsi="Times New Roman" w:cs="Times New Roman"/>
        </w:rPr>
        <w:t xml:space="preserve"> </w:t>
      </w:r>
      <w:proofErr w:type="spellStart"/>
      <w:r w:rsidR="00497494">
        <w:rPr>
          <w:rFonts w:ascii="Times New Roman" w:hAnsi="Times New Roman" w:cs="Times New Roman"/>
        </w:rPr>
        <w:t>shown</w:t>
      </w:r>
      <w:proofErr w:type="spellEnd"/>
      <w:r w:rsidR="00497494">
        <w:rPr>
          <w:rFonts w:ascii="Times New Roman" w:hAnsi="Times New Roman" w:cs="Times New Roman"/>
        </w:rPr>
        <w:t xml:space="preserve"> by UCSC </w:t>
      </w:r>
      <w:proofErr w:type="spellStart"/>
      <w:r w:rsidR="00497494">
        <w:rPr>
          <w:rFonts w:ascii="Times New Roman" w:hAnsi="Times New Roman" w:cs="Times New Roman"/>
        </w:rPr>
        <w:t>Genome</w:t>
      </w:r>
      <w:proofErr w:type="spellEnd"/>
      <w:r w:rsidR="00497494">
        <w:rPr>
          <w:rFonts w:ascii="Times New Roman" w:hAnsi="Times New Roman" w:cs="Times New Roman"/>
        </w:rPr>
        <w:t xml:space="preserve"> Browser, </w:t>
      </w:r>
      <w:proofErr w:type="spellStart"/>
      <w:r w:rsidR="00613F2F">
        <w:rPr>
          <w:rFonts w:ascii="Times New Roman" w:hAnsi="Times New Roman" w:cs="Times New Roman"/>
        </w:rPr>
        <w:t>several</w:t>
      </w:r>
      <w:proofErr w:type="spellEnd"/>
      <w:r w:rsidR="00613F2F">
        <w:rPr>
          <w:rFonts w:ascii="Times New Roman" w:hAnsi="Times New Roman" w:cs="Times New Roman"/>
        </w:rPr>
        <w:t xml:space="preserve"> </w:t>
      </w:r>
      <w:r w:rsidR="00613F2F" w:rsidRPr="00497494">
        <w:rPr>
          <w:rFonts w:ascii="Times New Roman" w:hAnsi="Times New Roman" w:cs="Times New Roman"/>
        </w:rPr>
        <w:t xml:space="preserve">copy </w:t>
      </w:r>
      <w:proofErr w:type="spellStart"/>
      <w:r w:rsidR="00613F2F" w:rsidRPr="00497494">
        <w:rPr>
          <w:rFonts w:ascii="Times New Roman" w:hAnsi="Times New Roman" w:cs="Times New Roman"/>
        </w:rPr>
        <w:t>number</w:t>
      </w:r>
      <w:proofErr w:type="spellEnd"/>
      <w:r w:rsidR="00613F2F" w:rsidRPr="00497494">
        <w:rPr>
          <w:rFonts w:ascii="Times New Roman" w:hAnsi="Times New Roman" w:cs="Times New Roman"/>
        </w:rPr>
        <w:t xml:space="preserve"> </w:t>
      </w:r>
      <w:proofErr w:type="spellStart"/>
      <w:r w:rsidR="00613F2F" w:rsidRPr="00497494">
        <w:rPr>
          <w:rFonts w:ascii="Times New Roman" w:hAnsi="Times New Roman" w:cs="Times New Roman"/>
        </w:rPr>
        <w:t>loss</w:t>
      </w:r>
      <w:proofErr w:type="spellEnd"/>
      <w:r w:rsidR="00613F2F">
        <w:rPr>
          <w:rFonts w:ascii="Times New Roman" w:hAnsi="Times New Roman" w:cs="Times New Roman"/>
        </w:rPr>
        <w:t>/</w:t>
      </w:r>
      <w:proofErr w:type="spellStart"/>
      <w:r w:rsidR="00613F2F">
        <w:rPr>
          <w:rFonts w:ascii="Times New Roman" w:hAnsi="Times New Roman" w:cs="Times New Roman"/>
        </w:rPr>
        <w:t>deletions</w:t>
      </w:r>
      <w:proofErr w:type="spellEnd"/>
      <w:r w:rsidR="00613F2F">
        <w:rPr>
          <w:rFonts w:ascii="Times New Roman" w:hAnsi="Times New Roman" w:cs="Times New Roman"/>
        </w:rPr>
        <w:t xml:space="preserve"> (in red) and </w:t>
      </w:r>
      <w:r w:rsidR="00497494" w:rsidRPr="00497494">
        <w:rPr>
          <w:rFonts w:ascii="Times New Roman" w:hAnsi="Times New Roman" w:cs="Times New Roman"/>
        </w:rPr>
        <w:t xml:space="preserve">copy </w:t>
      </w:r>
      <w:proofErr w:type="spellStart"/>
      <w:r w:rsidR="00497494" w:rsidRPr="00497494">
        <w:rPr>
          <w:rFonts w:ascii="Times New Roman" w:hAnsi="Times New Roman" w:cs="Times New Roman"/>
        </w:rPr>
        <w:t>number</w:t>
      </w:r>
      <w:proofErr w:type="spellEnd"/>
      <w:r w:rsidR="00497494" w:rsidRPr="00497494">
        <w:rPr>
          <w:rFonts w:ascii="Times New Roman" w:hAnsi="Times New Roman" w:cs="Times New Roman"/>
        </w:rPr>
        <w:t xml:space="preserve"> gain</w:t>
      </w:r>
      <w:r w:rsidR="00613F2F">
        <w:rPr>
          <w:rFonts w:ascii="Times New Roman" w:hAnsi="Times New Roman" w:cs="Times New Roman"/>
        </w:rPr>
        <w:t>/</w:t>
      </w:r>
      <w:proofErr w:type="spellStart"/>
      <w:r w:rsidR="00497494" w:rsidRPr="00497494">
        <w:rPr>
          <w:rFonts w:ascii="Times New Roman" w:hAnsi="Times New Roman" w:cs="Times New Roman"/>
        </w:rPr>
        <w:t>duplication</w:t>
      </w:r>
      <w:r w:rsidR="00613F2F">
        <w:rPr>
          <w:rFonts w:ascii="Times New Roman" w:hAnsi="Times New Roman" w:cs="Times New Roman"/>
        </w:rPr>
        <w:t>s</w:t>
      </w:r>
      <w:proofErr w:type="spellEnd"/>
      <w:r w:rsidR="00613F2F">
        <w:rPr>
          <w:rFonts w:ascii="Times New Roman" w:hAnsi="Times New Roman" w:cs="Times New Roman"/>
        </w:rPr>
        <w:t xml:space="preserve"> (in </w:t>
      </w:r>
      <w:r w:rsidR="00613F2F" w:rsidRPr="00497494">
        <w:rPr>
          <w:rFonts w:ascii="Times New Roman" w:hAnsi="Times New Roman" w:cs="Times New Roman"/>
        </w:rPr>
        <w:t>blue</w:t>
      </w:r>
      <w:r w:rsidR="00613F2F">
        <w:rPr>
          <w:rFonts w:ascii="Times New Roman" w:hAnsi="Times New Roman" w:cs="Times New Roman"/>
        </w:rPr>
        <w:t xml:space="preserve">) are </w:t>
      </w:r>
      <w:r w:rsidR="00613F2F" w:rsidRPr="00613F2F">
        <w:rPr>
          <w:rFonts w:ascii="Times New Roman" w:hAnsi="Times New Roman" w:cs="Times New Roman"/>
        </w:rPr>
        <w:t>l</w:t>
      </w:r>
      <w:proofErr w:type="spellStart"/>
      <w:r w:rsidR="00613F2F" w:rsidRPr="0002501E">
        <w:rPr>
          <w:rFonts w:ascii="Times New Roman" w:hAnsi="Times New Roman" w:cs="Times New Roman"/>
          <w:lang w:val="en-GB"/>
        </w:rPr>
        <w:t>isted</w:t>
      </w:r>
      <w:proofErr w:type="spellEnd"/>
      <w:r w:rsidR="00613F2F" w:rsidRPr="0002501E">
        <w:rPr>
          <w:rFonts w:ascii="Times New Roman" w:hAnsi="Times New Roman" w:cs="Times New Roman"/>
          <w:lang w:val="en-GB"/>
        </w:rPr>
        <w:t xml:space="preserve"> in Database of Genomic Variants </w:t>
      </w:r>
      <w:r w:rsidR="00613F2F">
        <w:rPr>
          <w:rFonts w:ascii="Times New Roman" w:hAnsi="Times New Roman" w:cs="Times New Roman"/>
          <w:lang w:val="en-GB"/>
        </w:rPr>
        <w:t xml:space="preserve">within </w:t>
      </w:r>
      <w:r w:rsidR="00613F2F" w:rsidRPr="0002501E">
        <w:rPr>
          <w:rFonts w:ascii="Times New Roman" w:hAnsi="Times New Roman" w:cs="Times New Roman"/>
          <w:lang w:val="en-GB"/>
        </w:rPr>
        <w:t xml:space="preserve">this </w:t>
      </w:r>
      <w:r w:rsidR="00613F2F">
        <w:rPr>
          <w:rFonts w:ascii="Times New Roman" w:hAnsi="Times New Roman" w:cs="Times New Roman"/>
          <w:lang w:val="en-GB"/>
        </w:rPr>
        <w:t>genomic r</w:t>
      </w:r>
      <w:r w:rsidR="00613F2F" w:rsidRPr="0002501E">
        <w:rPr>
          <w:rFonts w:ascii="Times New Roman" w:hAnsi="Times New Roman" w:cs="Times New Roman"/>
          <w:lang w:val="en-GB"/>
        </w:rPr>
        <w:t>egion</w:t>
      </w:r>
      <w:r w:rsidR="00613F2F">
        <w:rPr>
          <w:rFonts w:ascii="Times New Roman" w:hAnsi="Times New Roman" w:cs="Times New Roman"/>
          <w:lang w:val="en-GB"/>
        </w:rPr>
        <w:t xml:space="preserve">, such us </w:t>
      </w:r>
      <w:proofErr w:type="spellStart"/>
      <w:r w:rsidR="00613F2F">
        <w:rPr>
          <w:rFonts w:ascii="Times New Roman" w:hAnsi="Times New Roman" w:cs="Times New Roman"/>
        </w:rPr>
        <w:t>repeat</w:t>
      </w:r>
      <w:proofErr w:type="spellEnd"/>
      <w:r w:rsidR="00613F2F">
        <w:rPr>
          <w:rFonts w:ascii="Times New Roman" w:hAnsi="Times New Roman" w:cs="Times New Roman"/>
        </w:rPr>
        <w:t xml:space="preserve"> </w:t>
      </w:r>
      <w:proofErr w:type="spellStart"/>
      <w:r w:rsidR="00613F2F">
        <w:rPr>
          <w:rFonts w:ascii="Times New Roman" w:hAnsi="Times New Roman" w:cs="Times New Roman"/>
        </w:rPr>
        <w:t>elements</w:t>
      </w:r>
      <w:proofErr w:type="spellEnd"/>
      <w:r w:rsidR="00613F2F">
        <w:rPr>
          <w:rFonts w:ascii="Times New Roman" w:hAnsi="Times New Roman" w:cs="Times New Roman"/>
        </w:rPr>
        <w:t xml:space="preserve"> (in gray).</w:t>
      </w:r>
    </w:p>
    <w:p w14:paraId="08DA1F6D" w14:textId="77777777" w:rsidR="00613F2F" w:rsidRDefault="00613F2F" w:rsidP="00BB6923">
      <w:pPr>
        <w:jc w:val="both"/>
        <w:rPr>
          <w:rFonts w:ascii="Times New Roman" w:hAnsi="Times New Roman" w:cs="Times New Roman"/>
        </w:rPr>
      </w:pPr>
    </w:p>
    <w:p w14:paraId="2CF6AA6F" w14:textId="498ED34C" w:rsidR="00EC340C" w:rsidRPr="00C105FF" w:rsidRDefault="00334165" w:rsidP="00EC340C">
      <w:pPr>
        <w:spacing w:line="276" w:lineRule="auto"/>
        <w:jc w:val="both"/>
        <w:rPr>
          <w:rFonts w:ascii="Times New Roman" w:hAnsi="Times New Roman" w:cs="Times New Roman"/>
          <w:lang w:val="en-US"/>
        </w:rPr>
      </w:pPr>
      <w:r w:rsidRPr="00BB6923">
        <w:rPr>
          <w:rFonts w:ascii="Times New Roman" w:hAnsi="Times New Roman" w:cs="Times New Roman"/>
        </w:rPr>
        <w:t>Fig. S3.</w:t>
      </w:r>
      <w:r w:rsidR="00BB1AF3">
        <w:rPr>
          <w:rFonts w:ascii="Times New Roman" w:hAnsi="Times New Roman" w:cs="Times New Roman"/>
        </w:rPr>
        <w:t xml:space="preserve"> </w:t>
      </w:r>
      <w:r w:rsidR="008D1025" w:rsidRPr="00C105FF">
        <w:rPr>
          <w:rFonts w:ascii="Times New Roman" w:hAnsi="Times New Roman" w:cs="Times New Roman"/>
          <w:lang w:val="en-US"/>
        </w:rPr>
        <w:t>LRS</w:t>
      </w:r>
      <w:r w:rsidR="008D1025">
        <w:rPr>
          <w:rFonts w:ascii="Times New Roman" w:hAnsi="Times New Roman" w:cs="Times New Roman"/>
          <w:lang w:val="en-US"/>
        </w:rPr>
        <w:t xml:space="preserve"> coverage profiles detected in the BPs</w:t>
      </w:r>
      <w:r w:rsidR="008D1025" w:rsidRPr="000C3CAC">
        <w:rPr>
          <w:rFonts w:ascii="Times New Roman" w:hAnsi="Times New Roman" w:cs="Times New Roman"/>
          <w:color w:val="000000"/>
          <w:lang w:val="en-GB"/>
        </w:rPr>
        <w:t>’</w:t>
      </w:r>
      <w:r w:rsidR="008D1025">
        <w:rPr>
          <w:rFonts w:ascii="Times New Roman" w:hAnsi="Times New Roman" w:cs="Times New Roman"/>
          <w:lang w:val="en-US"/>
        </w:rPr>
        <w:t xml:space="preserve"> regions of the 18q CNV</w:t>
      </w:r>
      <w:r w:rsidR="00BB1AF3" w:rsidRPr="00C105FF">
        <w:rPr>
          <w:rFonts w:ascii="Times New Roman" w:hAnsi="Times New Roman" w:cs="Times New Roman"/>
          <w:lang w:val="en-US"/>
        </w:rPr>
        <w:t>. The Integrative Genomics Viewer (IGV) visualization shows</w:t>
      </w:r>
      <w:r w:rsidR="008D1025">
        <w:rPr>
          <w:rFonts w:ascii="Times New Roman" w:hAnsi="Times New Roman" w:cs="Times New Roman"/>
          <w:lang w:val="en-US"/>
        </w:rPr>
        <w:t xml:space="preserve"> CNVs, </w:t>
      </w:r>
      <w:r w:rsidR="008D1025" w:rsidRPr="00D14099">
        <w:rPr>
          <w:rFonts w:ascii="Times New Roman" w:hAnsi="Times New Roman" w:cs="Times New Roman"/>
          <w:color w:val="1F1F1F"/>
          <w:lang w:val="en-GB"/>
        </w:rPr>
        <w:t>structural variant</w:t>
      </w:r>
      <w:r w:rsidR="008D1025">
        <w:rPr>
          <w:rFonts w:ascii="Times New Roman" w:hAnsi="Times New Roman" w:cs="Times New Roman"/>
          <w:color w:val="1F1F1F"/>
          <w:lang w:val="en-GB"/>
        </w:rPr>
        <w:t xml:space="preserve">s (SVs), coverage profiles and </w:t>
      </w:r>
      <w:r w:rsidR="00BB1AF3" w:rsidRPr="00C105FF">
        <w:rPr>
          <w:rFonts w:ascii="Times New Roman" w:hAnsi="Times New Roman" w:cs="Times New Roman"/>
          <w:lang w:val="en-US"/>
        </w:rPr>
        <w:t xml:space="preserve">reads alignments around the </w:t>
      </w:r>
      <w:r w:rsidR="008D1025">
        <w:rPr>
          <w:rFonts w:ascii="Times New Roman" w:hAnsi="Times New Roman" w:cs="Times New Roman"/>
          <w:lang w:val="en-US"/>
        </w:rPr>
        <w:t>18q CNV</w:t>
      </w:r>
      <w:r w:rsidR="008D1025" w:rsidRPr="00C105FF">
        <w:rPr>
          <w:rFonts w:ascii="Times New Roman" w:hAnsi="Times New Roman" w:cs="Times New Roman"/>
          <w:lang w:val="en-US"/>
        </w:rPr>
        <w:t xml:space="preserve"> </w:t>
      </w:r>
      <w:r w:rsidR="00BB1AF3" w:rsidRPr="00C105FF">
        <w:rPr>
          <w:rFonts w:ascii="Times New Roman" w:hAnsi="Times New Roman" w:cs="Times New Roman"/>
          <w:lang w:val="en-US"/>
        </w:rPr>
        <w:t xml:space="preserve">BPs. </w:t>
      </w:r>
      <w:r w:rsidR="00EC340C" w:rsidRPr="00EC340C">
        <w:rPr>
          <w:rFonts w:ascii="Times New Roman" w:hAnsi="Times New Roman" w:cs="Times New Roman"/>
          <w:lang w:val="en-US"/>
        </w:rPr>
        <w:t xml:space="preserve">Greater coverage than that of the 2-copy region and less than that of the 4-copy region seems to be present </w:t>
      </w:r>
      <w:r w:rsidR="00EC340C">
        <w:rPr>
          <w:rFonts w:ascii="Times New Roman" w:hAnsi="Times New Roman" w:cs="Times New Roman"/>
          <w:lang w:val="en-GB"/>
        </w:rPr>
        <w:t>b</w:t>
      </w:r>
      <w:r w:rsidR="008D1025" w:rsidRPr="000C3CAC">
        <w:rPr>
          <w:rFonts w:ascii="Times New Roman" w:hAnsi="Times New Roman" w:cs="Times New Roman"/>
          <w:lang w:val="en-GB"/>
        </w:rPr>
        <w:t>etween BP1 and BP2</w:t>
      </w:r>
      <w:r w:rsidR="008D1025">
        <w:rPr>
          <w:rFonts w:ascii="Times New Roman" w:hAnsi="Times New Roman" w:cs="Times New Roman"/>
          <w:lang w:val="en-GB"/>
        </w:rPr>
        <w:t xml:space="preserve"> (</w:t>
      </w:r>
      <w:r w:rsidR="008D1025" w:rsidRPr="008D1025">
        <w:rPr>
          <w:rFonts w:ascii="Times New Roman" w:hAnsi="Times New Roman" w:cs="Times New Roman"/>
          <w:b/>
          <w:bCs/>
          <w:lang w:val="en-GB"/>
        </w:rPr>
        <w:t>A</w:t>
      </w:r>
      <w:r w:rsidR="008D1025">
        <w:rPr>
          <w:rFonts w:ascii="Times New Roman" w:hAnsi="Times New Roman" w:cs="Times New Roman"/>
          <w:lang w:val="en-GB"/>
        </w:rPr>
        <w:t>)</w:t>
      </w:r>
      <w:r w:rsidR="008D1025" w:rsidRPr="000C3CAC">
        <w:rPr>
          <w:rFonts w:ascii="Times New Roman" w:hAnsi="Times New Roman" w:cs="Times New Roman"/>
          <w:lang w:val="en-GB"/>
        </w:rPr>
        <w:t xml:space="preserve"> and between BP3 and BP4</w:t>
      </w:r>
      <w:r w:rsidR="008D1025">
        <w:rPr>
          <w:rFonts w:ascii="Times New Roman" w:hAnsi="Times New Roman" w:cs="Times New Roman"/>
          <w:lang w:val="en-GB"/>
        </w:rPr>
        <w:t xml:space="preserve"> (</w:t>
      </w:r>
      <w:r w:rsidR="008D1025" w:rsidRPr="008D1025">
        <w:rPr>
          <w:rFonts w:ascii="Times New Roman" w:hAnsi="Times New Roman" w:cs="Times New Roman"/>
          <w:b/>
          <w:bCs/>
          <w:lang w:val="en-GB"/>
        </w:rPr>
        <w:t>B</w:t>
      </w:r>
      <w:r w:rsidR="008D1025">
        <w:rPr>
          <w:rFonts w:ascii="Times New Roman" w:hAnsi="Times New Roman" w:cs="Times New Roman"/>
          <w:lang w:val="en-GB"/>
        </w:rPr>
        <w:t>)</w:t>
      </w:r>
      <w:r w:rsidR="00EC340C">
        <w:rPr>
          <w:rFonts w:ascii="Times New Roman" w:hAnsi="Times New Roman" w:cs="Times New Roman"/>
          <w:lang w:val="en-GB"/>
        </w:rPr>
        <w:t>.</w:t>
      </w:r>
    </w:p>
    <w:p w14:paraId="7D300F76" w14:textId="1E1F806F" w:rsidR="00BB1AF3" w:rsidRPr="00C105FF" w:rsidRDefault="00BB1AF3" w:rsidP="00BB1AF3">
      <w:pPr>
        <w:spacing w:line="276" w:lineRule="auto"/>
        <w:jc w:val="both"/>
        <w:rPr>
          <w:rFonts w:ascii="Times New Roman" w:hAnsi="Times New Roman" w:cs="Times New Roman"/>
          <w:lang w:val="en-US"/>
        </w:rPr>
      </w:pPr>
    </w:p>
    <w:p w14:paraId="3784E7E8" w14:textId="65DD276E" w:rsidR="008C4C32" w:rsidRPr="00C105FF" w:rsidRDefault="00334165" w:rsidP="008C4C32">
      <w:pPr>
        <w:spacing w:line="276" w:lineRule="auto"/>
        <w:jc w:val="both"/>
        <w:rPr>
          <w:rFonts w:ascii="Times New Roman" w:hAnsi="Times New Roman" w:cs="Times New Roman"/>
          <w:lang w:val="en-US"/>
        </w:rPr>
      </w:pPr>
      <w:r w:rsidRPr="00BB6923">
        <w:rPr>
          <w:rFonts w:ascii="Times New Roman" w:hAnsi="Times New Roman" w:cs="Times New Roman"/>
        </w:rPr>
        <w:t>Fig. S4.</w:t>
      </w:r>
      <w:r w:rsidR="00FF6F50">
        <w:rPr>
          <w:rFonts w:ascii="Times New Roman" w:hAnsi="Times New Roman" w:cs="Times New Roman"/>
        </w:rPr>
        <w:t xml:space="preserve"> </w:t>
      </w:r>
      <w:proofErr w:type="spellStart"/>
      <w:r w:rsidR="008C4C32" w:rsidRPr="008C4C32">
        <w:rPr>
          <w:rFonts w:ascii="Times New Roman" w:hAnsi="Times New Roman" w:cs="Times New Roman"/>
        </w:rPr>
        <w:t>Alignment</w:t>
      </w:r>
      <w:proofErr w:type="spellEnd"/>
      <w:r w:rsidR="008C4C32">
        <w:rPr>
          <w:rFonts w:ascii="Times New Roman" w:hAnsi="Times New Roman" w:cs="Times New Roman"/>
        </w:rPr>
        <w:t xml:space="preserve"> </w:t>
      </w:r>
      <w:proofErr w:type="spellStart"/>
      <w:r w:rsidR="008C4C32">
        <w:rPr>
          <w:rFonts w:ascii="Times New Roman" w:hAnsi="Times New Roman" w:cs="Times New Roman"/>
        </w:rPr>
        <w:t>a</w:t>
      </w:r>
      <w:r w:rsidR="00FF6F50" w:rsidRPr="00FF6F50">
        <w:rPr>
          <w:rFonts w:ascii="Times New Roman" w:hAnsi="Times New Roman" w:cs="Times New Roman"/>
        </w:rPr>
        <w:t>nalysis</w:t>
      </w:r>
      <w:proofErr w:type="spellEnd"/>
      <w:r w:rsidR="00FF6F50" w:rsidRPr="00FF6F50">
        <w:rPr>
          <w:rFonts w:ascii="Times New Roman" w:hAnsi="Times New Roman" w:cs="Times New Roman"/>
        </w:rPr>
        <w:t xml:space="preserve"> of the </w:t>
      </w:r>
      <w:proofErr w:type="spellStart"/>
      <w:r w:rsidR="00FF6F50">
        <w:rPr>
          <w:rFonts w:ascii="Times New Roman" w:hAnsi="Times New Roman" w:cs="Times New Roman"/>
        </w:rPr>
        <w:t>sequences</w:t>
      </w:r>
      <w:proofErr w:type="spellEnd"/>
      <w:r w:rsidR="00FF6F50" w:rsidRPr="00FF6F50">
        <w:rPr>
          <w:rFonts w:ascii="Times New Roman" w:hAnsi="Times New Roman" w:cs="Times New Roman"/>
        </w:rPr>
        <w:t xml:space="preserve"> </w:t>
      </w:r>
      <w:proofErr w:type="spellStart"/>
      <w:r w:rsidR="00FF6F50" w:rsidRPr="00FF6F50">
        <w:rPr>
          <w:rFonts w:ascii="Times New Roman" w:hAnsi="Times New Roman" w:cs="Times New Roman"/>
        </w:rPr>
        <w:t>that</w:t>
      </w:r>
      <w:proofErr w:type="spellEnd"/>
      <w:r w:rsidR="00FF6F50" w:rsidRPr="00FF6F50">
        <w:rPr>
          <w:rFonts w:ascii="Times New Roman" w:hAnsi="Times New Roman" w:cs="Times New Roman"/>
        </w:rPr>
        <w:t xml:space="preserve"> </w:t>
      </w:r>
      <w:proofErr w:type="spellStart"/>
      <w:r w:rsidR="00FF6F50" w:rsidRPr="00FF6F50">
        <w:rPr>
          <w:rFonts w:ascii="Times New Roman" w:hAnsi="Times New Roman" w:cs="Times New Roman"/>
        </w:rPr>
        <w:t>mediated</w:t>
      </w:r>
      <w:proofErr w:type="spellEnd"/>
      <w:r w:rsidR="00FF6F50">
        <w:rPr>
          <w:rFonts w:ascii="Times New Roman" w:hAnsi="Times New Roman" w:cs="Times New Roman"/>
        </w:rPr>
        <w:t xml:space="preserve"> the </w:t>
      </w:r>
      <w:r w:rsidR="008C4C32" w:rsidRPr="000E6838">
        <w:rPr>
          <w:rFonts w:ascii="Times New Roman" w:hAnsi="Times New Roman" w:cs="Times New Roman"/>
          <w:lang w:val="en-US"/>
        </w:rPr>
        <w:t>generation of the</w:t>
      </w:r>
      <w:r w:rsidR="008C4C32">
        <w:rPr>
          <w:rFonts w:ascii="Times New Roman" w:hAnsi="Times New Roman" w:cs="Times New Roman"/>
          <w:lang w:val="en-US"/>
        </w:rPr>
        <w:t xml:space="preserve"> </w:t>
      </w:r>
      <w:r w:rsidR="008C4C32" w:rsidRPr="00B65A75">
        <w:rPr>
          <w:rFonts w:ascii="Times New Roman" w:hAnsi="Times New Roman" w:cs="Times New Roman"/>
          <w:lang w:val="en-US"/>
        </w:rPr>
        <w:t>18q12.1q21.2</w:t>
      </w:r>
      <w:r w:rsidR="008C4C32" w:rsidRPr="000E6838">
        <w:rPr>
          <w:rFonts w:ascii="Times New Roman" w:hAnsi="Times New Roman" w:cs="Times New Roman"/>
          <w:lang w:val="en-US"/>
        </w:rPr>
        <w:t xml:space="preserve"> triplicated segment</w:t>
      </w:r>
      <w:r w:rsidR="008C4C32">
        <w:rPr>
          <w:rFonts w:ascii="Times New Roman" w:hAnsi="Times New Roman" w:cs="Times New Roman"/>
          <w:lang w:val="en-US"/>
        </w:rPr>
        <w:t xml:space="preserve">. </w:t>
      </w:r>
      <w:proofErr w:type="spellStart"/>
      <w:r w:rsidR="008C4C32">
        <w:rPr>
          <w:rFonts w:ascii="Times New Roman" w:hAnsi="Times New Roman" w:cs="Times New Roman"/>
        </w:rPr>
        <w:t>As</w:t>
      </w:r>
      <w:proofErr w:type="spellEnd"/>
      <w:r w:rsidR="008C4C32">
        <w:rPr>
          <w:rFonts w:ascii="Times New Roman" w:hAnsi="Times New Roman" w:cs="Times New Roman"/>
        </w:rPr>
        <w:t xml:space="preserve"> </w:t>
      </w:r>
      <w:proofErr w:type="spellStart"/>
      <w:r w:rsidR="008C4C32">
        <w:rPr>
          <w:rFonts w:ascii="Times New Roman" w:hAnsi="Times New Roman" w:cs="Times New Roman"/>
        </w:rPr>
        <w:t>shown</w:t>
      </w:r>
      <w:proofErr w:type="spellEnd"/>
      <w:r w:rsidR="008C4C32">
        <w:rPr>
          <w:rFonts w:ascii="Times New Roman" w:hAnsi="Times New Roman" w:cs="Times New Roman"/>
        </w:rPr>
        <w:t xml:space="preserve"> by BLAST tool, </w:t>
      </w:r>
      <w:r w:rsidR="008C4C32">
        <w:rPr>
          <w:rFonts w:ascii="Times New Roman" w:hAnsi="Times New Roman" w:cs="Times New Roman"/>
          <w:lang w:val="en-US"/>
        </w:rPr>
        <w:t xml:space="preserve">sequence homology of 47% and 54% was found comparing BP1 vs BP2 </w:t>
      </w:r>
      <w:r w:rsidR="008C4C32">
        <w:rPr>
          <w:rFonts w:ascii="Times New Roman" w:hAnsi="Times New Roman" w:cs="Times New Roman"/>
          <w:lang w:val="en-GB"/>
        </w:rPr>
        <w:t>(</w:t>
      </w:r>
      <w:r w:rsidR="008C4C32" w:rsidRPr="008D1025">
        <w:rPr>
          <w:rFonts w:ascii="Times New Roman" w:hAnsi="Times New Roman" w:cs="Times New Roman"/>
          <w:b/>
          <w:bCs/>
          <w:lang w:val="en-GB"/>
        </w:rPr>
        <w:t>A</w:t>
      </w:r>
      <w:r w:rsidR="008C4C32">
        <w:rPr>
          <w:rFonts w:ascii="Times New Roman" w:hAnsi="Times New Roman" w:cs="Times New Roman"/>
          <w:lang w:val="en-GB"/>
        </w:rPr>
        <w:t>)</w:t>
      </w:r>
      <w:r w:rsidR="008C4C32" w:rsidRPr="000C3CAC">
        <w:rPr>
          <w:rFonts w:ascii="Times New Roman" w:hAnsi="Times New Roman" w:cs="Times New Roman"/>
          <w:lang w:val="en-GB"/>
        </w:rPr>
        <w:t xml:space="preserve"> </w:t>
      </w:r>
      <w:r w:rsidR="008C4C32">
        <w:rPr>
          <w:rFonts w:ascii="Times New Roman" w:hAnsi="Times New Roman" w:cs="Times New Roman"/>
          <w:lang w:val="en-US"/>
        </w:rPr>
        <w:t xml:space="preserve">and BP3 vs BP4 </w:t>
      </w:r>
      <w:r w:rsidR="008C4C32">
        <w:rPr>
          <w:rFonts w:ascii="Times New Roman" w:hAnsi="Times New Roman" w:cs="Times New Roman"/>
          <w:lang w:val="en-GB"/>
        </w:rPr>
        <w:t>(</w:t>
      </w:r>
      <w:r w:rsidR="008C4C32" w:rsidRPr="008D1025">
        <w:rPr>
          <w:rFonts w:ascii="Times New Roman" w:hAnsi="Times New Roman" w:cs="Times New Roman"/>
          <w:b/>
          <w:bCs/>
          <w:lang w:val="en-GB"/>
        </w:rPr>
        <w:t>B</w:t>
      </w:r>
      <w:r w:rsidR="008C4C32">
        <w:rPr>
          <w:rFonts w:ascii="Times New Roman" w:hAnsi="Times New Roman" w:cs="Times New Roman"/>
          <w:lang w:val="en-GB"/>
        </w:rPr>
        <w:t xml:space="preserve">) </w:t>
      </w:r>
      <w:r w:rsidR="008C4C32">
        <w:rPr>
          <w:rFonts w:ascii="Times New Roman" w:hAnsi="Times New Roman" w:cs="Times New Roman"/>
          <w:lang w:val="en-US"/>
        </w:rPr>
        <w:t>sequences,</w:t>
      </w:r>
      <w:r w:rsidR="008C4C32" w:rsidRPr="00EC340C">
        <w:rPr>
          <w:rFonts w:ascii="Times New Roman" w:hAnsi="Times New Roman" w:cs="Times New Roman"/>
          <w:lang w:val="en-US"/>
        </w:rPr>
        <w:t xml:space="preserve"> </w:t>
      </w:r>
      <w:r w:rsidR="008C4C32">
        <w:rPr>
          <w:rFonts w:ascii="Times New Roman" w:hAnsi="Times New Roman" w:cs="Times New Roman"/>
          <w:lang w:val="en-US"/>
        </w:rPr>
        <w:t>respectively</w:t>
      </w:r>
      <w:r w:rsidR="008C4C32">
        <w:rPr>
          <w:rFonts w:ascii="Times New Roman" w:hAnsi="Times New Roman" w:cs="Times New Roman"/>
          <w:lang w:val="en-GB"/>
        </w:rPr>
        <w:t>.</w:t>
      </w:r>
    </w:p>
    <w:p w14:paraId="609FF783" w14:textId="00C182D5" w:rsidR="00334165" w:rsidRPr="00BB6923" w:rsidRDefault="00334165" w:rsidP="00BB6923">
      <w:pPr>
        <w:jc w:val="both"/>
        <w:rPr>
          <w:rFonts w:ascii="Times New Roman" w:hAnsi="Times New Roman" w:cs="Times New Roman"/>
        </w:rPr>
      </w:pPr>
    </w:p>
    <w:p w14:paraId="268CA9FF" w14:textId="4302B4DC" w:rsidR="00334165" w:rsidRPr="00BB6923" w:rsidRDefault="00334165" w:rsidP="00BB6923">
      <w:pPr>
        <w:jc w:val="both"/>
        <w:rPr>
          <w:rFonts w:ascii="Times New Roman" w:hAnsi="Times New Roman" w:cs="Times New Roman"/>
        </w:rPr>
      </w:pPr>
    </w:p>
    <w:p w14:paraId="6E9E479C" w14:textId="3B7A3EBA" w:rsidR="001300AF" w:rsidRDefault="00334165" w:rsidP="00BB6923">
      <w:pPr>
        <w:jc w:val="both"/>
        <w:rPr>
          <w:rFonts w:ascii="Times New Roman" w:hAnsi="Times New Roman" w:cs="Times New Roman"/>
        </w:rPr>
      </w:pPr>
      <w:r w:rsidRPr="00BB6923">
        <w:rPr>
          <w:rFonts w:ascii="Times New Roman" w:hAnsi="Times New Roman" w:cs="Times New Roman"/>
        </w:rPr>
        <w:t>Fig. S5.</w:t>
      </w:r>
      <w:r w:rsidR="001300AF">
        <w:rPr>
          <w:rFonts w:ascii="Times New Roman" w:hAnsi="Times New Roman" w:cs="Times New Roman"/>
        </w:rPr>
        <w:t xml:space="preserve"> </w:t>
      </w:r>
      <w:r w:rsidR="001300AF" w:rsidRPr="001300AF">
        <w:rPr>
          <w:rFonts w:ascii="Times New Roman" w:hAnsi="Times New Roman" w:cs="Times New Roman"/>
        </w:rPr>
        <w:t xml:space="preserve">LOH </w:t>
      </w:r>
      <w:proofErr w:type="spellStart"/>
      <w:r w:rsidR="001300AF" w:rsidRPr="001300AF">
        <w:rPr>
          <w:rFonts w:ascii="Times New Roman" w:hAnsi="Times New Roman" w:cs="Times New Roman"/>
        </w:rPr>
        <w:t>region</w:t>
      </w:r>
      <w:proofErr w:type="spellEnd"/>
      <w:r w:rsidR="001300AF" w:rsidRPr="001300AF">
        <w:rPr>
          <w:rFonts w:ascii="Times New Roman" w:hAnsi="Times New Roman" w:cs="Times New Roman"/>
        </w:rPr>
        <w:t xml:space="preserve"> </w:t>
      </w:r>
      <w:proofErr w:type="spellStart"/>
      <w:r w:rsidR="001300AF" w:rsidRPr="001300AF">
        <w:rPr>
          <w:rFonts w:ascii="Times New Roman" w:hAnsi="Times New Roman" w:cs="Times New Roman"/>
        </w:rPr>
        <w:t>identified</w:t>
      </w:r>
      <w:proofErr w:type="spellEnd"/>
      <w:r w:rsidR="001300AF" w:rsidRPr="001300AF">
        <w:rPr>
          <w:rFonts w:ascii="Times New Roman" w:hAnsi="Times New Roman" w:cs="Times New Roman"/>
        </w:rPr>
        <w:t xml:space="preserve"> by LRS. The IGV </w:t>
      </w:r>
      <w:proofErr w:type="spellStart"/>
      <w:r w:rsidR="001300AF" w:rsidRPr="001300AF">
        <w:rPr>
          <w:rFonts w:ascii="Times New Roman" w:hAnsi="Times New Roman" w:cs="Times New Roman"/>
        </w:rPr>
        <w:t>visualization</w:t>
      </w:r>
      <w:proofErr w:type="spellEnd"/>
      <w:r w:rsidR="001300AF" w:rsidRPr="001300AF">
        <w:rPr>
          <w:rFonts w:ascii="Times New Roman" w:hAnsi="Times New Roman" w:cs="Times New Roman"/>
        </w:rPr>
        <w:t xml:space="preserve"> shows SNP calls (</w:t>
      </w:r>
      <w:proofErr w:type="spellStart"/>
      <w:r w:rsidR="001300AF" w:rsidRPr="001300AF">
        <w:rPr>
          <w:rFonts w:ascii="Times New Roman" w:hAnsi="Times New Roman" w:cs="Times New Roman"/>
        </w:rPr>
        <w:t>highlighted</w:t>
      </w:r>
      <w:proofErr w:type="spellEnd"/>
      <w:r w:rsidR="001300AF" w:rsidRPr="001300AF">
        <w:rPr>
          <w:rFonts w:ascii="Times New Roman" w:hAnsi="Times New Roman" w:cs="Times New Roman"/>
        </w:rPr>
        <w:t xml:space="preserve"> in blue) and </w:t>
      </w:r>
      <w:proofErr w:type="spellStart"/>
      <w:r w:rsidR="001300AF" w:rsidRPr="001300AF">
        <w:rPr>
          <w:rFonts w:ascii="Times New Roman" w:hAnsi="Times New Roman" w:cs="Times New Roman"/>
        </w:rPr>
        <w:t>below</w:t>
      </w:r>
      <w:proofErr w:type="spellEnd"/>
      <w:r w:rsidR="001300AF" w:rsidRPr="001300AF">
        <w:rPr>
          <w:rFonts w:ascii="Times New Roman" w:hAnsi="Times New Roman" w:cs="Times New Roman"/>
        </w:rPr>
        <w:t xml:space="preserve"> </w:t>
      </w:r>
      <w:proofErr w:type="spellStart"/>
      <w:r w:rsidR="001300AF" w:rsidRPr="001300AF">
        <w:rPr>
          <w:rFonts w:ascii="Times New Roman" w:hAnsi="Times New Roman" w:cs="Times New Roman"/>
        </w:rPr>
        <w:t>them</w:t>
      </w:r>
      <w:proofErr w:type="spellEnd"/>
      <w:r w:rsidR="001300AF" w:rsidRPr="001300AF">
        <w:rPr>
          <w:rFonts w:ascii="Times New Roman" w:hAnsi="Times New Roman" w:cs="Times New Roman"/>
        </w:rPr>
        <w:t xml:space="preserve"> </w:t>
      </w:r>
      <w:proofErr w:type="spellStart"/>
      <w:r w:rsidR="001300AF" w:rsidRPr="001300AF">
        <w:rPr>
          <w:rFonts w:ascii="Times New Roman" w:hAnsi="Times New Roman" w:cs="Times New Roman"/>
        </w:rPr>
        <w:t>their</w:t>
      </w:r>
      <w:proofErr w:type="spellEnd"/>
      <w:r w:rsidR="001300AF" w:rsidRPr="001300AF">
        <w:rPr>
          <w:rFonts w:ascii="Times New Roman" w:hAnsi="Times New Roman" w:cs="Times New Roman"/>
        </w:rPr>
        <w:t xml:space="preserve"> </w:t>
      </w:r>
      <w:proofErr w:type="spellStart"/>
      <w:r w:rsidR="001300AF" w:rsidRPr="001300AF">
        <w:rPr>
          <w:rFonts w:ascii="Times New Roman" w:hAnsi="Times New Roman" w:cs="Times New Roman"/>
        </w:rPr>
        <w:t>homozygous</w:t>
      </w:r>
      <w:proofErr w:type="spellEnd"/>
      <w:r w:rsidR="001300AF" w:rsidRPr="001300AF">
        <w:rPr>
          <w:rFonts w:ascii="Times New Roman" w:hAnsi="Times New Roman" w:cs="Times New Roman"/>
        </w:rPr>
        <w:t xml:space="preserve"> (light blue) or </w:t>
      </w:r>
      <w:proofErr w:type="spellStart"/>
      <w:r w:rsidR="001300AF" w:rsidRPr="001300AF">
        <w:rPr>
          <w:rFonts w:ascii="Times New Roman" w:hAnsi="Times New Roman" w:cs="Times New Roman"/>
        </w:rPr>
        <w:t>heterozygous</w:t>
      </w:r>
      <w:proofErr w:type="spellEnd"/>
      <w:r w:rsidR="001300AF" w:rsidRPr="001300AF">
        <w:rPr>
          <w:rFonts w:ascii="Times New Roman" w:hAnsi="Times New Roman" w:cs="Times New Roman"/>
        </w:rPr>
        <w:t xml:space="preserve"> (blue) status. </w:t>
      </w:r>
      <w:proofErr w:type="spellStart"/>
      <w:r w:rsidR="001300AF" w:rsidRPr="001300AF">
        <w:rPr>
          <w:rFonts w:ascii="Times New Roman" w:hAnsi="Times New Roman" w:cs="Times New Roman"/>
        </w:rPr>
        <w:t>Until</w:t>
      </w:r>
      <w:proofErr w:type="spellEnd"/>
      <w:r w:rsidR="001300AF" w:rsidRPr="001300AF">
        <w:rPr>
          <w:rFonts w:ascii="Times New Roman" w:hAnsi="Times New Roman" w:cs="Times New Roman"/>
        </w:rPr>
        <w:t xml:space="preserve"> the end of the </w:t>
      </w:r>
      <w:r w:rsidR="001300AF">
        <w:rPr>
          <w:rFonts w:ascii="Times New Roman" w:hAnsi="Times New Roman" w:cs="Times New Roman"/>
        </w:rPr>
        <w:t xml:space="preserve">18q </w:t>
      </w:r>
      <w:r w:rsidR="001300AF" w:rsidRPr="001300AF">
        <w:rPr>
          <w:rFonts w:ascii="Times New Roman" w:hAnsi="Times New Roman" w:cs="Times New Roman"/>
        </w:rPr>
        <w:t xml:space="preserve">CNV, </w:t>
      </w:r>
      <w:proofErr w:type="spellStart"/>
      <w:r w:rsidR="001300AF" w:rsidRPr="001300AF">
        <w:rPr>
          <w:rFonts w:ascii="Times New Roman" w:hAnsi="Times New Roman" w:cs="Times New Roman"/>
        </w:rPr>
        <w:t>both</w:t>
      </w:r>
      <w:proofErr w:type="spellEnd"/>
      <w:r w:rsidR="001300AF" w:rsidRPr="001300AF">
        <w:rPr>
          <w:rFonts w:ascii="Times New Roman" w:hAnsi="Times New Roman" w:cs="Times New Roman"/>
        </w:rPr>
        <w:t xml:space="preserve"> </w:t>
      </w:r>
      <w:proofErr w:type="spellStart"/>
      <w:r w:rsidR="001300AF" w:rsidRPr="001300AF">
        <w:rPr>
          <w:rFonts w:ascii="Times New Roman" w:hAnsi="Times New Roman" w:cs="Times New Roman"/>
        </w:rPr>
        <w:t>homozygous</w:t>
      </w:r>
      <w:proofErr w:type="spellEnd"/>
      <w:r w:rsidR="001300AF" w:rsidRPr="001300AF">
        <w:rPr>
          <w:rFonts w:ascii="Times New Roman" w:hAnsi="Times New Roman" w:cs="Times New Roman"/>
        </w:rPr>
        <w:t xml:space="preserve"> and </w:t>
      </w:r>
      <w:proofErr w:type="spellStart"/>
      <w:r w:rsidR="001300AF" w:rsidRPr="001300AF">
        <w:rPr>
          <w:rFonts w:ascii="Times New Roman" w:hAnsi="Times New Roman" w:cs="Times New Roman"/>
        </w:rPr>
        <w:t>heterozygous</w:t>
      </w:r>
      <w:proofErr w:type="spellEnd"/>
      <w:r w:rsidR="001300AF" w:rsidRPr="001300AF">
        <w:rPr>
          <w:rFonts w:ascii="Times New Roman" w:hAnsi="Times New Roman" w:cs="Times New Roman"/>
        </w:rPr>
        <w:t xml:space="preserve"> </w:t>
      </w:r>
      <w:proofErr w:type="spellStart"/>
      <w:r w:rsidR="001300AF" w:rsidRPr="001300AF">
        <w:rPr>
          <w:rFonts w:ascii="Times New Roman" w:hAnsi="Times New Roman" w:cs="Times New Roman"/>
        </w:rPr>
        <w:t>SNPs</w:t>
      </w:r>
      <w:proofErr w:type="spellEnd"/>
      <w:r w:rsidR="001300AF" w:rsidRPr="001300AF">
        <w:rPr>
          <w:rFonts w:ascii="Times New Roman" w:hAnsi="Times New Roman" w:cs="Times New Roman"/>
        </w:rPr>
        <w:t xml:space="preserve"> are </w:t>
      </w:r>
      <w:proofErr w:type="spellStart"/>
      <w:r w:rsidR="001300AF" w:rsidRPr="001300AF">
        <w:rPr>
          <w:rFonts w:ascii="Times New Roman" w:hAnsi="Times New Roman" w:cs="Times New Roman"/>
        </w:rPr>
        <w:t>present</w:t>
      </w:r>
      <w:proofErr w:type="spellEnd"/>
      <w:r w:rsidR="001300AF" w:rsidRPr="001300AF">
        <w:rPr>
          <w:rFonts w:ascii="Times New Roman" w:hAnsi="Times New Roman" w:cs="Times New Roman"/>
        </w:rPr>
        <w:t xml:space="preserve">, </w:t>
      </w:r>
      <w:proofErr w:type="spellStart"/>
      <w:r w:rsidR="001300AF" w:rsidRPr="001300AF">
        <w:rPr>
          <w:rFonts w:ascii="Times New Roman" w:hAnsi="Times New Roman" w:cs="Times New Roman"/>
        </w:rPr>
        <w:t>while</w:t>
      </w:r>
      <w:proofErr w:type="spellEnd"/>
      <w:r w:rsidR="001300AF" w:rsidRPr="001300AF">
        <w:rPr>
          <w:rFonts w:ascii="Times New Roman" w:hAnsi="Times New Roman" w:cs="Times New Roman"/>
        </w:rPr>
        <w:t xml:space="preserve"> the LOH </w:t>
      </w:r>
      <w:proofErr w:type="spellStart"/>
      <w:r w:rsidR="001300AF" w:rsidRPr="001300AF">
        <w:rPr>
          <w:rFonts w:ascii="Times New Roman" w:hAnsi="Times New Roman" w:cs="Times New Roman"/>
        </w:rPr>
        <w:t>region</w:t>
      </w:r>
      <w:proofErr w:type="spellEnd"/>
      <w:r w:rsidR="001300AF" w:rsidRPr="001300AF">
        <w:rPr>
          <w:rFonts w:ascii="Times New Roman" w:hAnsi="Times New Roman" w:cs="Times New Roman"/>
        </w:rPr>
        <w:t xml:space="preserve"> </w:t>
      </w:r>
      <w:proofErr w:type="spellStart"/>
      <w:r w:rsidR="001300AF" w:rsidRPr="001300AF">
        <w:rPr>
          <w:rFonts w:ascii="Times New Roman" w:hAnsi="Times New Roman" w:cs="Times New Roman"/>
        </w:rPr>
        <w:t>begins</w:t>
      </w:r>
      <w:proofErr w:type="spellEnd"/>
      <w:r w:rsidR="001300AF" w:rsidRPr="001300AF">
        <w:rPr>
          <w:rFonts w:ascii="Times New Roman" w:hAnsi="Times New Roman" w:cs="Times New Roman"/>
        </w:rPr>
        <w:t xml:space="preserve"> after the </w:t>
      </w:r>
      <w:proofErr w:type="spellStart"/>
      <w:r w:rsidR="001300AF" w:rsidRPr="001300AF">
        <w:rPr>
          <w:rFonts w:ascii="Times New Roman" w:hAnsi="Times New Roman" w:cs="Times New Roman"/>
        </w:rPr>
        <w:t>triplicated</w:t>
      </w:r>
      <w:proofErr w:type="spellEnd"/>
      <w:r w:rsidR="001300AF" w:rsidRPr="001300AF">
        <w:rPr>
          <w:rFonts w:ascii="Times New Roman" w:hAnsi="Times New Roman" w:cs="Times New Roman"/>
        </w:rPr>
        <w:t xml:space="preserve"> </w:t>
      </w:r>
      <w:r w:rsidR="00FE2D20" w:rsidRPr="00B65A75">
        <w:rPr>
          <w:rFonts w:ascii="Times New Roman" w:hAnsi="Times New Roman" w:cs="Times New Roman"/>
          <w:lang w:val="en-US"/>
        </w:rPr>
        <w:t>18q12.1q21.2</w:t>
      </w:r>
      <w:r w:rsidR="001300AF" w:rsidRPr="001300AF">
        <w:rPr>
          <w:rFonts w:ascii="Times New Roman" w:hAnsi="Times New Roman" w:cs="Times New Roman"/>
        </w:rPr>
        <w:t xml:space="preserve"> </w:t>
      </w:r>
      <w:proofErr w:type="spellStart"/>
      <w:r w:rsidR="001300AF" w:rsidRPr="001300AF">
        <w:rPr>
          <w:rFonts w:ascii="Times New Roman" w:hAnsi="Times New Roman" w:cs="Times New Roman"/>
        </w:rPr>
        <w:t>segment</w:t>
      </w:r>
      <w:proofErr w:type="spellEnd"/>
      <w:r w:rsidR="001300AF" w:rsidRPr="001300AF">
        <w:rPr>
          <w:rFonts w:ascii="Times New Roman" w:hAnsi="Times New Roman" w:cs="Times New Roman"/>
        </w:rPr>
        <w:t>.</w:t>
      </w:r>
    </w:p>
    <w:p w14:paraId="06D835DB" w14:textId="77777777" w:rsidR="001300AF" w:rsidRPr="00BB6923" w:rsidRDefault="001300AF" w:rsidP="00BB6923">
      <w:pPr>
        <w:jc w:val="both"/>
        <w:rPr>
          <w:rFonts w:ascii="Times New Roman" w:hAnsi="Times New Roman" w:cs="Times New Roman"/>
        </w:rPr>
      </w:pPr>
    </w:p>
    <w:p w14:paraId="5F5BFB51" w14:textId="09C99890" w:rsidR="00213F47" w:rsidRPr="00BB6923" w:rsidRDefault="00334165" w:rsidP="00BB6923">
      <w:pPr>
        <w:jc w:val="both"/>
        <w:rPr>
          <w:rFonts w:ascii="Times New Roman" w:hAnsi="Times New Roman" w:cs="Times New Roman"/>
        </w:rPr>
      </w:pPr>
      <w:r w:rsidRPr="00BB6923">
        <w:rPr>
          <w:rFonts w:ascii="Times New Roman" w:hAnsi="Times New Roman" w:cs="Times New Roman"/>
        </w:rPr>
        <w:t>Fig. S6.</w:t>
      </w:r>
      <w:r w:rsidR="00213F47" w:rsidRPr="00BB6923">
        <w:rPr>
          <w:rFonts w:ascii="Times New Roman" w:hAnsi="Times New Roman" w:cs="Times New Roman"/>
        </w:rPr>
        <w:t xml:space="preserve"> Gene </w:t>
      </w:r>
      <w:proofErr w:type="spellStart"/>
      <w:r w:rsidR="00213F47" w:rsidRPr="00BB6923">
        <w:rPr>
          <w:rFonts w:ascii="Times New Roman" w:hAnsi="Times New Roman" w:cs="Times New Roman"/>
        </w:rPr>
        <w:t>content</w:t>
      </w:r>
      <w:proofErr w:type="spellEnd"/>
      <w:r w:rsidR="00213F47" w:rsidRPr="00BB6923">
        <w:rPr>
          <w:rFonts w:ascii="Times New Roman" w:hAnsi="Times New Roman" w:cs="Times New Roman"/>
        </w:rPr>
        <w:t xml:space="preserve"> of 18q12.1q21.2 </w:t>
      </w:r>
      <w:proofErr w:type="spellStart"/>
      <w:r w:rsidR="00213F47" w:rsidRPr="00BB6923">
        <w:rPr>
          <w:rFonts w:ascii="Times New Roman" w:hAnsi="Times New Roman" w:cs="Times New Roman"/>
        </w:rPr>
        <w:t>triplicated</w:t>
      </w:r>
      <w:proofErr w:type="spellEnd"/>
      <w:r w:rsidR="00213F47" w:rsidRPr="00BB6923">
        <w:rPr>
          <w:rFonts w:ascii="Times New Roman" w:hAnsi="Times New Roman" w:cs="Times New Roman"/>
        </w:rPr>
        <w:t xml:space="preserve"> </w:t>
      </w:r>
      <w:proofErr w:type="spellStart"/>
      <w:r w:rsidR="00213F47" w:rsidRPr="00BB6923">
        <w:rPr>
          <w:rFonts w:ascii="Times New Roman" w:hAnsi="Times New Roman" w:cs="Times New Roman"/>
        </w:rPr>
        <w:t>region</w:t>
      </w:r>
      <w:proofErr w:type="spellEnd"/>
      <w:r w:rsidR="00213F47" w:rsidRPr="00BB6923">
        <w:rPr>
          <w:rFonts w:ascii="Times New Roman" w:hAnsi="Times New Roman" w:cs="Times New Roman"/>
        </w:rPr>
        <w:t xml:space="preserve">. </w:t>
      </w:r>
      <w:proofErr w:type="spellStart"/>
      <w:r w:rsidR="00497494">
        <w:rPr>
          <w:rFonts w:ascii="Times New Roman" w:hAnsi="Times New Roman" w:cs="Times New Roman"/>
        </w:rPr>
        <w:t>As</w:t>
      </w:r>
      <w:proofErr w:type="spellEnd"/>
      <w:r w:rsidR="00497494">
        <w:rPr>
          <w:rFonts w:ascii="Times New Roman" w:hAnsi="Times New Roman" w:cs="Times New Roman"/>
        </w:rPr>
        <w:t xml:space="preserve"> </w:t>
      </w:r>
      <w:proofErr w:type="spellStart"/>
      <w:r w:rsidR="00497494">
        <w:rPr>
          <w:rFonts w:ascii="Times New Roman" w:hAnsi="Times New Roman" w:cs="Times New Roman"/>
        </w:rPr>
        <w:t>shown</w:t>
      </w:r>
      <w:proofErr w:type="spellEnd"/>
      <w:r w:rsidR="00497494">
        <w:rPr>
          <w:rFonts w:ascii="Times New Roman" w:hAnsi="Times New Roman" w:cs="Times New Roman"/>
        </w:rPr>
        <w:t xml:space="preserve"> by </w:t>
      </w:r>
      <w:proofErr w:type="spellStart"/>
      <w:r w:rsidR="00497494">
        <w:rPr>
          <w:rFonts w:ascii="Times New Roman" w:hAnsi="Times New Roman" w:cs="Times New Roman"/>
        </w:rPr>
        <w:t>Decipher</w:t>
      </w:r>
      <w:proofErr w:type="spellEnd"/>
      <w:r w:rsidR="00497494">
        <w:rPr>
          <w:rFonts w:ascii="Times New Roman" w:hAnsi="Times New Roman" w:cs="Times New Roman"/>
        </w:rPr>
        <w:t xml:space="preserve"> Database, t</w:t>
      </w:r>
      <w:r w:rsidR="002B4A74" w:rsidRPr="00BB6923">
        <w:rPr>
          <w:rFonts w:ascii="Times New Roman" w:hAnsi="Times New Roman" w:cs="Times New Roman"/>
        </w:rPr>
        <w:t xml:space="preserve">he </w:t>
      </w:r>
      <w:proofErr w:type="spellStart"/>
      <w:r w:rsidR="002B4A74" w:rsidRPr="00BB6923">
        <w:rPr>
          <w:rFonts w:ascii="Times New Roman" w:hAnsi="Times New Roman" w:cs="Times New Roman"/>
        </w:rPr>
        <w:t>patient</w:t>
      </w:r>
      <w:proofErr w:type="spellEnd"/>
      <w:r w:rsidR="002B4A74" w:rsidRPr="00BB6923">
        <w:rPr>
          <w:rFonts w:ascii="Times New Roman" w:hAnsi="Times New Roman" w:cs="Times New Roman"/>
        </w:rPr>
        <w:t xml:space="preserve"> CNV </w:t>
      </w:r>
      <w:proofErr w:type="spellStart"/>
      <w:r w:rsidR="00213F47" w:rsidRPr="00BB6923">
        <w:rPr>
          <w:rFonts w:ascii="Times New Roman" w:hAnsi="Times New Roman" w:cs="Times New Roman"/>
        </w:rPr>
        <w:t>involve</w:t>
      </w:r>
      <w:r w:rsidR="002B4A74" w:rsidRPr="00BB6923">
        <w:rPr>
          <w:rFonts w:ascii="Times New Roman" w:hAnsi="Times New Roman" w:cs="Times New Roman"/>
        </w:rPr>
        <w:t>d</w:t>
      </w:r>
      <w:proofErr w:type="spellEnd"/>
      <w:r w:rsidR="00213F47" w:rsidRPr="00BB6923">
        <w:rPr>
          <w:rFonts w:ascii="Times New Roman" w:hAnsi="Times New Roman" w:cs="Times New Roman"/>
        </w:rPr>
        <w:t xml:space="preserve"> </w:t>
      </w:r>
      <w:r w:rsidR="002B4A74" w:rsidRPr="00BB6923">
        <w:rPr>
          <w:rFonts w:ascii="Times New Roman" w:hAnsi="Times New Roman" w:cs="Times New Roman"/>
        </w:rPr>
        <w:t>58</w:t>
      </w:r>
      <w:r w:rsidR="00213F47" w:rsidRPr="00BB6923">
        <w:rPr>
          <w:rFonts w:ascii="Times New Roman" w:hAnsi="Times New Roman" w:cs="Times New Roman"/>
        </w:rPr>
        <w:t xml:space="preserve"> </w:t>
      </w:r>
      <w:proofErr w:type="spellStart"/>
      <w:r w:rsidR="00213F47" w:rsidRPr="00BB6923">
        <w:rPr>
          <w:rFonts w:ascii="Times New Roman" w:hAnsi="Times New Roman" w:cs="Times New Roman"/>
        </w:rPr>
        <w:t>protein</w:t>
      </w:r>
      <w:proofErr w:type="spellEnd"/>
      <w:r w:rsidR="00213F47" w:rsidRPr="00BB6923">
        <w:rPr>
          <w:rFonts w:ascii="Times New Roman" w:hAnsi="Times New Roman" w:cs="Times New Roman"/>
        </w:rPr>
        <w:t xml:space="preserve">-coding </w:t>
      </w:r>
      <w:proofErr w:type="spellStart"/>
      <w:r w:rsidR="00213F47" w:rsidRPr="00BB6923">
        <w:rPr>
          <w:rFonts w:ascii="Times New Roman" w:hAnsi="Times New Roman" w:cs="Times New Roman"/>
        </w:rPr>
        <w:t>genes</w:t>
      </w:r>
      <w:proofErr w:type="spellEnd"/>
      <w:r w:rsidR="00213F47" w:rsidRPr="00BB6923">
        <w:rPr>
          <w:rFonts w:ascii="Times New Roman" w:hAnsi="Times New Roman" w:cs="Times New Roman"/>
        </w:rPr>
        <w:t xml:space="preserve">. </w:t>
      </w:r>
      <w:proofErr w:type="spellStart"/>
      <w:r w:rsidR="00213F47" w:rsidRPr="00BB6923">
        <w:rPr>
          <w:rFonts w:ascii="Times New Roman" w:hAnsi="Times New Roman" w:cs="Times New Roman"/>
        </w:rPr>
        <w:t>Among</w:t>
      </w:r>
      <w:proofErr w:type="spellEnd"/>
      <w:r w:rsidR="00213F47" w:rsidRPr="00BB6923">
        <w:rPr>
          <w:rFonts w:ascii="Times New Roman" w:hAnsi="Times New Roman" w:cs="Times New Roman"/>
        </w:rPr>
        <w:t xml:space="preserve"> </w:t>
      </w:r>
      <w:proofErr w:type="spellStart"/>
      <w:r w:rsidR="00213F47" w:rsidRPr="00BB6923">
        <w:rPr>
          <w:rFonts w:ascii="Times New Roman" w:hAnsi="Times New Roman" w:cs="Times New Roman"/>
        </w:rPr>
        <w:t>these</w:t>
      </w:r>
      <w:proofErr w:type="spellEnd"/>
      <w:r w:rsidR="00213F47" w:rsidRPr="00BB6923">
        <w:rPr>
          <w:rFonts w:ascii="Times New Roman" w:hAnsi="Times New Roman" w:cs="Times New Roman"/>
        </w:rPr>
        <w:t xml:space="preserve"> </w:t>
      </w:r>
      <w:proofErr w:type="spellStart"/>
      <w:r w:rsidR="00213F47" w:rsidRPr="00BB6923">
        <w:rPr>
          <w:rFonts w:ascii="Times New Roman" w:hAnsi="Times New Roman" w:cs="Times New Roman"/>
        </w:rPr>
        <w:t>genes</w:t>
      </w:r>
      <w:proofErr w:type="spellEnd"/>
      <w:r w:rsidR="00213F47" w:rsidRPr="00BB6923">
        <w:rPr>
          <w:rFonts w:ascii="Times New Roman" w:hAnsi="Times New Roman" w:cs="Times New Roman"/>
        </w:rPr>
        <w:t xml:space="preserve">, </w:t>
      </w:r>
      <w:r w:rsidR="002B4A74" w:rsidRPr="00BB6923">
        <w:rPr>
          <w:rFonts w:ascii="Times New Roman" w:hAnsi="Times New Roman" w:cs="Times New Roman"/>
        </w:rPr>
        <w:t>9</w:t>
      </w:r>
      <w:r w:rsidR="00213F47" w:rsidRPr="00BB6923">
        <w:rPr>
          <w:rFonts w:ascii="Times New Roman" w:hAnsi="Times New Roman" w:cs="Times New Roman"/>
        </w:rPr>
        <w:t xml:space="preserve"> </w:t>
      </w:r>
      <w:r w:rsidR="002B4A74" w:rsidRPr="00BB6923">
        <w:rPr>
          <w:rFonts w:ascii="Times New Roman" w:hAnsi="Times New Roman" w:cs="Times New Roman"/>
        </w:rPr>
        <w:t xml:space="preserve">are sensitive to gene </w:t>
      </w:r>
      <w:proofErr w:type="spellStart"/>
      <w:r w:rsidR="002B4A74" w:rsidRPr="00BB6923">
        <w:rPr>
          <w:rFonts w:ascii="Times New Roman" w:hAnsi="Times New Roman" w:cs="Times New Roman"/>
        </w:rPr>
        <w:t>dosage</w:t>
      </w:r>
      <w:proofErr w:type="spellEnd"/>
      <w:r w:rsidR="002B4A74" w:rsidRPr="00BB6923">
        <w:rPr>
          <w:rFonts w:ascii="Times New Roman" w:hAnsi="Times New Roman" w:cs="Times New Roman"/>
        </w:rPr>
        <w:t xml:space="preserve">, </w:t>
      </w:r>
      <w:proofErr w:type="spellStart"/>
      <w:r w:rsidR="002B4A74" w:rsidRPr="00BB6923">
        <w:rPr>
          <w:rFonts w:ascii="Times New Roman" w:hAnsi="Times New Roman" w:cs="Times New Roman"/>
        </w:rPr>
        <w:t>showing</w:t>
      </w:r>
      <w:proofErr w:type="spellEnd"/>
      <w:r w:rsidR="002B4A74" w:rsidRPr="00BB6923">
        <w:rPr>
          <w:rFonts w:ascii="Times New Roman" w:hAnsi="Times New Roman" w:cs="Times New Roman"/>
        </w:rPr>
        <w:t xml:space="preserve"> a </w:t>
      </w:r>
      <w:proofErr w:type="spellStart"/>
      <w:r w:rsidR="002B4A74" w:rsidRPr="00BB6923">
        <w:rPr>
          <w:rFonts w:ascii="Times New Roman" w:hAnsi="Times New Roman" w:cs="Times New Roman"/>
        </w:rPr>
        <w:t>pTriplo</w:t>
      </w:r>
      <w:proofErr w:type="spellEnd"/>
      <w:r w:rsidR="002B4A74" w:rsidRPr="00BB6923">
        <w:rPr>
          <w:rFonts w:ascii="Times New Roman" w:hAnsi="Times New Roman" w:cs="Times New Roman"/>
        </w:rPr>
        <w:t xml:space="preserve"> score </w:t>
      </w:r>
      <w:proofErr w:type="spellStart"/>
      <w:r w:rsidR="002B4A74" w:rsidRPr="00BB6923">
        <w:rPr>
          <w:rFonts w:ascii="Times New Roman" w:hAnsi="Times New Roman" w:cs="Times New Roman"/>
        </w:rPr>
        <w:t>greater</w:t>
      </w:r>
      <w:proofErr w:type="spellEnd"/>
      <w:r w:rsidR="002B4A74" w:rsidRPr="00BB6923">
        <w:rPr>
          <w:rFonts w:ascii="Times New Roman" w:hAnsi="Times New Roman" w:cs="Times New Roman"/>
        </w:rPr>
        <w:t xml:space="preserve"> </w:t>
      </w:r>
      <w:proofErr w:type="spellStart"/>
      <w:r w:rsidR="002B4A74" w:rsidRPr="00BB6923">
        <w:rPr>
          <w:rFonts w:ascii="Times New Roman" w:hAnsi="Times New Roman" w:cs="Times New Roman"/>
        </w:rPr>
        <w:t>than</w:t>
      </w:r>
      <w:proofErr w:type="spellEnd"/>
      <w:r w:rsidR="002B4A74" w:rsidRPr="00BB6923">
        <w:rPr>
          <w:rFonts w:ascii="Times New Roman" w:hAnsi="Times New Roman" w:cs="Times New Roman"/>
        </w:rPr>
        <w:t xml:space="preserve"> 0.9.</w:t>
      </w:r>
    </w:p>
    <w:p w14:paraId="7FA5AAF2" w14:textId="77777777" w:rsidR="00334165" w:rsidRDefault="00334165"/>
    <w:p w14:paraId="5A6C30D4" w14:textId="04291D4D" w:rsidR="009C3382" w:rsidRPr="00BD63A5" w:rsidRDefault="009C3382" w:rsidP="009C3382">
      <w:pPr>
        <w:spacing w:after="120"/>
        <w:jc w:val="both"/>
        <w:rPr>
          <w:rFonts w:ascii="Times New Roman" w:hAnsi="Times New Roman" w:cs="Times New Roman"/>
          <w:lang w:val="en-GB"/>
        </w:rPr>
      </w:pPr>
      <w:r w:rsidRPr="00BD63A5">
        <w:rPr>
          <w:rFonts w:ascii="Times New Roman" w:hAnsi="Times New Roman" w:cs="Times New Roman"/>
          <w:lang w:val="en-GB"/>
        </w:rPr>
        <w:t>Fig. S7. Schematic representation of the alternative mechanism</w:t>
      </w:r>
      <w:r w:rsidR="005B5C0E" w:rsidRPr="00BD63A5">
        <w:rPr>
          <w:rFonts w:ascii="Times New Roman" w:hAnsi="Times New Roman" w:cs="Times New Roman"/>
          <w:lang w:val="en-GB"/>
        </w:rPr>
        <w:t>, based on a meiotic error,</w:t>
      </w:r>
      <w:r w:rsidRPr="00BD63A5">
        <w:rPr>
          <w:rFonts w:ascii="Times New Roman" w:hAnsi="Times New Roman" w:cs="Times New Roman"/>
          <w:lang w:val="en-GB"/>
        </w:rPr>
        <w:t xml:space="preserve"> to explain the 18q12.1q21.2 tetrasomy identified in the </w:t>
      </w:r>
      <w:proofErr w:type="spellStart"/>
      <w:r w:rsidRPr="00BD63A5">
        <w:rPr>
          <w:rFonts w:ascii="Times New Roman" w:hAnsi="Times New Roman" w:cs="Times New Roman"/>
          <w:lang w:val="en-GB"/>
        </w:rPr>
        <w:t>fetus</w:t>
      </w:r>
      <w:proofErr w:type="spellEnd"/>
      <w:r w:rsidRPr="00BD63A5">
        <w:rPr>
          <w:rFonts w:ascii="Times New Roman" w:hAnsi="Times New Roman" w:cs="Times New Roman"/>
          <w:lang w:val="en-GB"/>
        </w:rPr>
        <w:t xml:space="preserve">. The regions including the BPs involved in a three-chromatid exchange mechanism are represented by </w:t>
      </w:r>
      <w:proofErr w:type="spellStart"/>
      <w:r w:rsidRPr="00BD63A5">
        <w:rPr>
          <w:rFonts w:ascii="Times New Roman" w:hAnsi="Times New Roman" w:cs="Times New Roman"/>
          <w:lang w:val="en-GB"/>
        </w:rPr>
        <w:t>colored</w:t>
      </w:r>
      <w:proofErr w:type="spellEnd"/>
      <w:r w:rsidRPr="00BD63A5">
        <w:rPr>
          <w:rFonts w:ascii="Times New Roman" w:hAnsi="Times New Roman" w:cs="Times New Roman"/>
          <w:lang w:val="en-GB"/>
        </w:rPr>
        <w:t xml:space="preserve"> rectangles. A U-type exchange between sister chromatids (1), involving the distal BP3 and BP4, could lead to the formation of a transient dicentric chromosome 18 and an acentric derivative, which is presumed to be lost. A second event, mediated by MMEJ between homologous chromatids (2), at the proximal BP1 and BP2, would have allowed the formation of the chromosome carrying three copies of the 18q12.1q21.2 region in a direct-inverted-direct orientation, as shown by arrows, and a small </w:t>
      </w:r>
      <w:proofErr w:type="spellStart"/>
      <w:r w:rsidRPr="00BD63A5">
        <w:rPr>
          <w:rFonts w:ascii="Times New Roman" w:hAnsi="Times New Roman" w:cs="Times New Roman"/>
          <w:lang w:val="en-GB"/>
        </w:rPr>
        <w:t>inv</w:t>
      </w:r>
      <w:proofErr w:type="spellEnd"/>
      <w:r w:rsidRPr="00BD63A5">
        <w:rPr>
          <w:rFonts w:ascii="Times New Roman" w:hAnsi="Times New Roman" w:cs="Times New Roman"/>
          <w:lang w:val="en-GB"/>
        </w:rPr>
        <w:t xml:space="preserve"> </w:t>
      </w:r>
      <w:proofErr w:type="gramStart"/>
      <w:r w:rsidRPr="00BD63A5">
        <w:rPr>
          <w:rFonts w:ascii="Times New Roman" w:hAnsi="Times New Roman" w:cs="Times New Roman"/>
          <w:lang w:val="en-GB"/>
        </w:rPr>
        <w:t>dup(</w:t>
      </w:r>
      <w:proofErr w:type="gramEnd"/>
      <w:r w:rsidRPr="00BD63A5">
        <w:rPr>
          <w:rFonts w:ascii="Times New Roman" w:hAnsi="Times New Roman" w:cs="Times New Roman"/>
          <w:lang w:val="en-GB"/>
        </w:rPr>
        <w:t xml:space="preserve">18) marker chromosome, presumed to be lost. Precisely, three copies for the sequence included between BP2 and BP3 and two copies for the regions BP1–BP2 and BP3–BP4 are expected on the rearranged chromosome. Nevertheless, it is not possible to establish which of the three repeated segments lost a copy of the BP1–BP2 and BP3–BP4 regions, as shown by the four possible final conformations. In addition to the rearranged chromosome, a normal chromosome is also expected.   </w:t>
      </w:r>
    </w:p>
    <w:p w14:paraId="270B7C72" w14:textId="72A79399" w:rsidR="00334165" w:rsidRPr="00BD63A5" w:rsidRDefault="00334165"/>
    <w:sectPr w:rsidR="00334165" w:rsidRPr="00BD63A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891"/>
    <w:rsid w:val="00001076"/>
    <w:rsid w:val="00002ED9"/>
    <w:rsid w:val="00002FB0"/>
    <w:rsid w:val="00003AD5"/>
    <w:rsid w:val="00004172"/>
    <w:rsid w:val="00005246"/>
    <w:rsid w:val="0000526C"/>
    <w:rsid w:val="00007F78"/>
    <w:rsid w:val="00013D27"/>
    <w:rsid w:val="000153F7"/>
    <w:rsid w:val="00015E40"/>
    <w:rsid w:val="00016458"/>
    <w:rsid w:val="00016A94"/>
    <w:rsid w:val="00021C91"/>
    <w:rsid w:val="00024A2C"/>
    <w:rsid w:val="00025BE7"/>
    <w:rsid w:val="000310F0"/>
    <w:rsid w:val="00036B76"/>
    <w:rsid w:val="00040A57"/>
    <w:rsid w:val="00040A67"/>
    <w:rsid w:val="0004202F"/>
    <w:rsid w:val="00047894"/>
    <w:rsid w:val="000531F9"/>
    <w:rsid w:val="00053F64"/>
    <w:rsid w:val="00062CE8"/>
    <w:rsid w:val="000656FA"/>
    <w:rsid w:val="00067DF7"/>
    <w:rsid w:val="0007702D"/>
    <w:rsid w:val="00083516"/>
    <w:rsid w:val="00084457"/>
    <w:rsid w:val="00086BCA"/>
    <w:rsid w:val="00091D57"/>
    <w:rsid w:val="00092267"/>
    <w:rsid w:val="00093F13"/>
    <w:rsid w:val="0009403D"/>
    <w:rsid w:val="00094348"/>
    <w:rsid w:val="00095A32"/>
    <w:rsid w:val="0009607D"/>
    <w:rsid w:val="00097C49"/>
    <w:rsid w:val="000A2FCB"/>
    <w:rsid w:val="000A3D0D"/>
    <w:rsid w:val="000A5599"/>
    <w:rsid w:val="000A6B43"/>
    <w:rsid w:val="000B09B2"/>
    <w:rsid w:val="000B75AE"/>
    <w:rsid w:val="000C272B"/>
    <w:rsid w:val="000C2EAF"/>
    <w:rsid w:val="000C7EE9"/>
    <w:rsid w:val="000D01C2"/>
    <w:rsid w:val="000D3BD9"/>
    <w:rsid w:val="000D4189"/>
    <w:rsid w:val="000D5524"/>
    <w:rsid w:val="000D6366"/>
    <w:rsid w:val="000E149E"/>
    <w:rsid w:val="000E20D9"/>
    <w:rsid w:val="000E3751"/>
    <w:rsid w:val="000E570C"/>
    <w:rsid w:val="000E5C9A"/>
    <w:rsid w:val="000E6217"/>
    <w:rsid w:val="000E6DB3"/>
    <w:rsid w:val="000F02AC"/>
    <w:rsid w:val="000F056B"/>
    <w:rsid w:val="000F08EC"/>
    <w:rsid w:val="000F0D3D"/>
    <w:rsid w:val="000F2E57"/>
    <w:rsid w:val="000F4015"/>
    <w:rsid w:val="000F5E75"/>
    <w:rsid w:val="000F62AE"/>
    <w:rsid w:val="000F6AF7"/>
    <w:rsid w:val="00103168"/>
    <w:rsid w:val="0010454B"/>
    <w:rsid w:val="00104EAC"/>
    <w:rsid w:val="001056EF"/>
    <w:rsid w:val="00105F5F"/>
    <w:rsid w:val="00107229"/>
    <w:rsid w:val="0010741B"/>
    <w:rsid w:val="00110A65"/>
    <w:rsid w:val="001152B2"/>
    <w:rsid w:val="00115653"/>
    <w:rsid w:val="00116EE0"/>
    <w:rsid w:val="00117B86"/>
    <w:rsid w:val="00124867"/>
    <w:rsid w:val="001300AF"/>
    <w:rsid w:val="001312BB"/>
    <w:rsid w:val="00134E4C"/>
    <w:rsid w:val="00134E92"/>
    <w:rsid w:val="0014100A"/>
    <w:rsid w:val="00143E0D"/>
    <w:rsid w:val="00144F27"/>
    <w:rsid w:val="001516F8"/>
    <w:rsid w:val="00151D89"/>
    <w:rsid w:val="00153799"/>
    <w:rsid w:val="00155F1F"/>
    <w:rsid w:val="00156733"/>
    <w:rsid w:val="00160615"/>
    <w:rsid w:val="00165988"/>
    <w:rsid w:val="0016621C"/>
    <w:rsid w:val="00166E15"/>
    <w:rsid w:val="00167930"/>
    <w:rsid w:val="00175883"/>
    <w:rsid w:val="00175A94"/>
    <w:rsid w:val="00180FE5"/>
    <w:rsid w:val="00181A7C"/>
    <w:rsid w:val="00183E20"/>
    <w:rsid w:val="00186BBD"/>
    <w:rsid w:val="00194E01"/>
    <w:rsid w:val="001951F7"/>
    <w:rsid w:val="00196014"/>
    <w:rsid w:val="00197057"/>
    <w:rsid w:val="001A00F1"/>
    <w:rsid w:val="001A31D7"/>
    <w:rsid w:val="001A7CF5"/>
    <w:rsid w:val="001A7F30"/>
    <w:rsid w:val="001B38CE"/>
    <w:rsid w:val="001B597B"/>
    <w:rsid w:val="001C2462"/>
    <w:rsid w:val="001C34D2"/>
    <w:rsid w:val="001C740B"/>
    <w:rsid w:val="001D15A5"/>
    <w:rsid w:val="001D1FDC"/>
    <w:rsid w:val="001D3762"/>
    <w:rsid w:val="001D3FAF"/>
    <w:rsid w:val="001D5209"/>
    <w:rsid w:val="001E0065"/>
    <w:rsid w:val="001E4A13"/>
    <w:rsid w:val="001E4A48"/>
    <w:rsid w:val="001E6B40"/>
    <w:rsid w:val="001F2459"/>
    <w:rsid w:val="001F2D52"/>
    <w:rsid w:val="001F375A"/>
    <w:rsid w:val="001F7384"/>
    <w:rsid w:val="002004D7"/>
    <w:rsid w:val="00202BCF"/>
    <w:rsid w:val="002057B9"/>
    <w:rsid w:val="00206755"/>
    <w:rsid w:val="00211448"/>
    <w:rsid w:val="00213F3A"/>
    <w:rsid w:val="00213F47"/>
    <w:rsid w:val="00215065"/>
    <w:rsid w:val="002169E1"/>
    <w:rsid w:val="0021766A"/>
    <w:rsid w:val="00220508"/>
    <w:rsid w:val="00221494"/>
    <w:rsid w:val="00222DC4"/>
    <w:rsid w:val="002262FD"/>
    <w:rsid w:val="002272A2"/>
    <w:rsid w:val="00227672"/>
    <w:rsid w:val="00230111"/>
    <w:rsid w:val="00230706"/>
    <w:rsid w:val="0023115A"/>
    <w:rsid w:val="0023250E"/>
    <w:rsid w:val="00236C8B"/>
    <w:rsid w:val="00247271"/>
    <w:rsid w:val="002508A0"/>
    <w:rsid w:val="00251B08"/>
    <w:rsid w:val="002543F5"/>
    <w:rsid w:val="00265E10"/>
    <w:rsid w:val="002660AD"/>
    <w:rsid w:val="0026656D"/>
    <w:rsid w:val="00272514"/>
    <w:rsid w:val="00272AE7"/>
    <w:rsid w:val="00273EB7"/>
    <w:rsid w:val="00275DAD"/>
    <w:rsid w:val="00277147"/>
    <w:rsid w:val="00280ED0"/>
    <w:rsid w:val="002824A7"/>
    <w:rsid w:val="002828A6"/>
    <w:rsid w:val="00283C3B"/>
    <w:rsid w:val="002863FB"/>
    <w:rsid w:val="00290C03"/>
    <w:rsid w:val="0029254C"/>
    <w:rsid w:val="002A05B5"/>
    <w:rsid w:val="002A12B0"/>
    <w:rsid w:val="002A17DB"/>
    <w:rsid w:val="002A6B35"/>
    <w:rsid w:val="002A7E31"/>
    <w:rsid w:val="002B1CC4"/>
    <w:rsid w:val="002B1DA1"/>
    <w:rsid w:val="002B3F27"/>
    <w:rsid w:val="002B4A74"/>
    <w:rsid w:val="002B5074"/>
    <w:rsid w:val="002B5090"/>
    <w:rsid w:val="002C1A90"/>
    <w:rsid w:val="002C2D9C"/>
    <w:rsid w:val="002C30C6"/>
    <w:rsid w:val="002C7F89"/>
    <w:rsid w:val="002D052C"/>
    <w:rsid w:val="002D12F3"/>
    <w:rsid w:val="002D1EED"/>
    <w:rsid w:val="002D3830"/>
    <w:rsid w:val="002E0E0D"/>
    <w:rsid w:val="002E1505"/>
    <w:rsid w:val="002E579D"/>
    <w:rsid w:val="002E6FB0"/>
    <w:rsid w:val="002F39AE"/>
    <w:rsid w:val="002F3CFD"/>
    <w:rsid w:val="002F4124"/>
    <w:rsid w:val="002F599B"/>
    <w:rsid w:val="003012C9"/>
    <w:rsid w:val="00311480"/>
    <w:rsid w:val="0031384A"/>
    <w:rsid w:val="00316109"/>
    <w:rsid w:val="0032119B"/>
    <w:rsid w:val="00324130"/>
    <w:rsid w:val="00324F45"/>
    <w:rsid w:val="003266AE"/>
    <w:rsid w:val="00331142"/>
    <w:rsid w:val="00332CC7"/>
    <w:rsid w:val="0033304A"/>
    <w:rsid w:val="003331DE"/>
    <w:rsid w:val="00333AA3"/>
    <w:rsid w:val="00334165"/>
    <w:rsid w:val="003353F3"/>
    <w:rsid w:val="00335EBE"/>
    <w:rsid w:val="003368A3"/>
    <w:rsid w:val="003369D3"/>
    <w:rsid w:val="00336FEF"/>
    <w:rsid w:val="0034030A"/>
    <w:rsid w:val="00342167"/>
    <w:rsid w:val="00345A20"/>
    <w:rsid w:val="00345B72"/>
    <w:rsid w:val="003509FD"/>
    <w:rsid w:val="00350AD8"/>
    <w:rsid w:val="003549DF"/>
    <w:rsid w:val="003564C6"/>
    <w:rsid w:val="003574C3"/>
    <w:rsid w:val="003611CC"/>
    <w:rsid w:val="00362F57"/>
    <w:rsid w:val="00365025"/>
    <w:rsid w:val="0037156E"/>
    <w:rsid w:val="003741A6"/>
    <w:rsid w:val="0037435C"/>
    <w:rsid w:val="00377151"/>
    <w:rsid w:val="00377B05"/>
    <w:rsid w:val="00387F39"/>
    <w:rsid w:val="00395281"/>
    <w:rsid w:val="00396767"/>
    <w:rsid w:val="003A04AC"/>
    <w:rsid w:val="003A059E"/>
    <w:rsid w:val="003A25E3"/>
    <w:rsid w:val="003A35F2"/>
    <w:rsid w:val="003A48B5"/>
    <w:rsid w:val="003A7738"/>
    <w:rsid w:val="003B3CA6"/>
    <w:rsid w:val="003B545A"/>
    <w:rsid w:val="003B6463"/>
    <w:rsid w:val="003B6BC2"/>
    <w:rsid w:val="003B77D3"/>
    <w:rsid w:val="003C204C"/>
    <w:rsid w:val="003C22A4"/>
    <w:rsid w:val="003C2A53"/>
    <w:rsid w:val="003C5080"/>
    <w:rsid w:val="003C5787"/>
    <w:rsid w:val="003C70C7"/>
    <w:rsid w:val="003C7414"/>
    <w:rsid w:val="003D0BD9"/>
    <w:rsid w:val="003D18EE"/>
    <w:rsid w:val="003D1C6F"/>
    <w:rsid w:val="003D2850"/>
    <w:rsid w:val="003D2A34"/>
    <w:rsid w:val="003D2F84"/>
    <w:rsid w:val="003D3718"/>
    <w:rsid w:val="003D50EB"/>
    <w:rsid w:val="003D617C"/>
    <w:rsid w:val="003E1056"/>
    <w:rsid w:val="003E21EA"/>
    <w:rsid w:val="003E27B6"/>
    <w:rsid w:val="003E6063"/>
    <w:rsid w:val="003F25D1"/>
    <w:rsid w:val="003F477C"/>
    <w:rsid w:val="003F4A5E"/>
    <w:rsid w:val="003F58EB"/>
    <w:rsid w:val="0040337B"/>
    <w:rsid w:val="004065B3"/>
    <w:rsid w:val="004067CF"/>
    <w:rsid w:val="00407005"/>
    <w:rsid w:val="004109FF"/>
    <w:rsid w:val="00412CA1"/>
    <w:rsid w:val="00416513"/>
    <w:rsid w:val="00417427"/>
    <w:rsid w:val="0042028E"/>
    <w:rsid w:val="00422CF5"/>
    <w:rsid w:val="00426410"/>
    <w:rsid w:val="00426C79"/>
    <w:rsid w:val="00430B4E"/>
    <w:rsid w:val="00430DB8"/>
    <w:rsid w:val="00431407"/>
    <w:rsid w:val="00431676"/>
    <w:rsid w:val="00433544"/>
    <w:rsid w:val="00436579"/>
    <w:rsid w:val="00440184"/>
    <w:rsid w:val="00447890"/>
    <w:rsid w:val="00451E20"/>
    <w:rsid w:val="0045225D"/>
    <w:rsid w:val="00453E1C"/>
    <w:rsid w:val="0045639B"/>
    <w:rsid w:val="004575B8"/>
    <w:rsid w:val="00467951"/>
    <w:rsid w:val="00467EBA"/>
    <w:rsid w:val="004717DB"/>
    <w:rsid w:val="0047295E"/>
    <w:rsid w:val="00472A5A"/>
    <w:rsid w:val="00474EC4"/>
    <w:rsid w:val="00476EF9"/>
    <w:rsid w:val="00477986"/>
    <w:rsid w:val="0048254F"/>
    <w:rsid w:val="0048475A"/>
    <w:rsid w:val="00485A3A"/>
    <w:rsid w:val="00485E74"/>
    <w:rsid w:val="00486FBD"/>
    <w:rsid w:val="00491ACC"/>
    <w:rsid w:val="00497494"/>
    <w:rsid w:val="004A064A"/>
    <w:rsid w:val="004A1025"/>
    <w:rsid w:val="004A24BA"/>
    <w:rsid w:val="004A4F7E"/>
    <w:rsid w:val="004A52C2"/>
    <w:rsid w:val="004A64CF"/>
    <w:rsid w:val="004A6530"/>
    <w:rsid w:val="004B0A4D"/>
    <w:rsid w:val="004B4ADE"/>
    <w:rsid w:val="004B6247"/>
    <w:rsid w:val="004B732A"/>
    <w:rsid w:val="004B7815"/>
    <w:rsid w:val="004C01A3"/>
    <w:rsid w:val="004C0B57"/>
    <w:rsid w:val="004C1405"/>
    <w:rsid w:val="004C5F0F"/>
    <w:rsid w:val="004C60CD"/>
    <w:rsid w:val="004C61A7"/>
    <w:rsid w:val="004C6536"/>
    <w:rsid w:val="004C780E"/>
    <w:rsid w:val="004C7810"/>
    <w:rsid w:val="004D0CF7"/>
    <w:rsid w:val="004D1BEE"/>
    <w:rsid w:val="004D5B9A"/>
    <w:rsid w:val="004E01A0"/>
    <w:rsid w:val="004E08C6"/>
    <w:rsid w:val="004E2A1A"/>
    <w:rsid w:val="004E2CCA"/>
    <w:rsid w:val="004E4537"/>
    <w:rsid w:val="004E64E1"/>
    <w:rsid w:val="004E74BB"/>
    <w:rsid w:val="004F0260"/>
    <w:rsid w:val="004F0818"/>
    <w:rsid w:val="004F1AEA"/>
    <w:rsid w:val="004F2ECA"/>
    <w:rsid w:val="004F4199"/>
    <w:rsid w:val="004F5305"/>
    <w:rsid w:val="004F5C10"/>
    <w:rsid w:val="004F6FC9"/>
    <w:rsid w:val="004F740F"/>
    <w:rsid w:val="005010F0"/>
    <w:rsid w:val="00503466"/>
    <w:rsid w:val="005048BB"/>
    <w:rsid w:val="00504A5C"/>
    <w:rsid w:val="005102BC"/>
    <w:rsid w:val="00511CCF"/>
    <w:rsid w:val="00512433"/>
    <w:rsid w:val="00512F7E"/>
    <w:rsid w:val="00513023"/>
    <w:rsid w:val="005212C6"/>
    <w:rsid w:val="0052170B"/>
    <w:rsid w:val="00522565"/>
    <w:rsid w:val="0052429C"/>
    <w:rsid w:val="00527543"/>
    <w:rsid w:val="00527E84"/>
    <w:rsid w:val="00535C7D"/>
    <w:rsid w:val="005368CF"/>
    <w:rsid w:val="00537E42"/>
    <w:rsid w:val="005431FC"/>
    <w:rsid w:val="00544F92"/>
    <w:rsid w:val="00545564"/>
    <w:rsid w:val="00546FF2"/>
    <w:rsid w:val="00552B0F"/>
    <w:rsid w:val="005548C5"/>
    <w:rsid w:val="00555FA2"/>
    <w:rsid w:val="00556D21"/>
    <w:rsid w:val="0056782D"/>
    <w:rsid w:val="00571270"/>
    <w:rsid w:val="005742FF"/>
    <w:rsid w:val="00574E33"/>
    <w:rsid w:val="005759EF"/>
    <w:rsid w:val="00577BC9"/>
    <w:rsid w:val="005803AD"/>
    <w:rsid w:val="00581156"/>
    <w:rsid w:val="00581788"/>
    <w:rsid w:val="00581F40"/>
    <w:rsid w:val="0058216B"/>
    <w:rsid w:val="00582ABB"/>
    <w:rsid w:val="00583A0E"/>
    <w:rsid w:val="00590D4A"/>
    <w:rsid w:val="005A1D7E"/>
    <w:rsid w:val="005A25DA"/>
    <w:rsid w:val="005A3668"/>
    <w:rsid w:val="005A39F5"/>
    <w:rsid w:val="005A4753"/>
    <w:rsid w:val="005B334E"/>
    <w:rsid w:val="005B5C0E"/>
    <w:rsid w:val="005C395E"/>
    <w:rsid w:val="005C4C0E"/>
    <w:rsid w:val="005C6DC1"/>
    <w:rsid w:val="005C75DA"/>
    <w:rsid w:val="005C7605"/>
    <w:rsid w:val="005D084B"/>
    <w:rsid w:val="005D351E"/>
    <w:rsid w:val="005D5525"/>
    <w:rsid w:val="005D67D9"/>
    <w:rsid w:val="005D789D"/>
    <w:rsid w:val="005D7CE2"/>
    <w:rsid w:val="005E223A"/>
    <w:rsid w:val="005E223F"/>
    <w:rsid w:val="005E2B48"/>
    <w:rsid w:val="005E2DD0"/>
    <w:rsid w:val="005F0871"/>
    <w:rsid w:val="005F0BD5"/>
    <w:rsid w:val="005F1EFF"/>
    <w:rsid w:val="005F2EA6"/>
    <w:rsid w:val="005F337C"/>
    <w:rsid w:val="005F45D1"/>
    <w:rsid w:val="005F576D"/>
    <w:rsid w:val="005F747D"/>
    <w:rsid w:val="00603B37"/>
    <w:rsid w:val="00603F5C"/>
    <w:rsid w:val="006071FF"/>
    <w:rsid w:val="00607AC7"/>
    <w:rsid w:val="00613F2F"/>
    <w:rsid w:val="00616BF1"/>
    <w:rsid w:val="006178C7"/>
    <w:rsid w:val="00622821"/>
    <w:rsid w:val="00622F96"/>
    <w:rsid w:val="00623089"/>
    <w:rsid w:val="00623CBB"/>
    <w:rsid w:val="00627A6E"/>
    <w:rsid w:val="00634676"/>
    <w:rsid w:val="0063557B"/>
    <w:rsid w:val="006374E1"/>
    <w:rsid w:val="00637889"/>
    <w:rsid w:val="00640E09"/>
    <w:rsid w:val="0064105B"/>
    <w:rsid w:val="006414BB"/>
    <w:rsid w:val="0064328E"/>
    <w:rsid w:val="00643639"/>
    <w:rsid w:val="00652CFA"/>
    <w:rsid w:val="00654615"/>
    <w:rsid w:val="00656373"/>
    <w:rsid w:val="00660889"/>
    <w:rsid w:val="006612BD"/>
    <w:rsid w:val="00663F7D"/>
    <w:rsid w:val="0066487C"/>
    <w:rsid w:val="00665608"/>
    <w:rsid w:val="00666FFA"/>
    <w:rsid w:val="00673615"/>
    <w:rsid w:val="00674741"/>
    <w:rsid w:val="0068393D"/>
    <w:rsid w:val="00685F33"/>
    <w:rsid w:val="00685FB0"/>
    <w:rsid w:val="006960BA"/>
    <w:rsid w:val="00696263"/>
    <w:rsid w:val="006A093A"/>
    <w:rsid w:val="006A55E7"/>
    <w:rsid w:val="006B0DA4"/>
    <w:rsid w:val="006B1627"/>
    <w:rsid w:val="006B3F5C"/>
    <w:rsid w:val="006B4EA0"/>
    <w:rsid w:val="006B5459"/>
    <w:rsid w:val="006B5CE4"/>
    <w:rsid w:val="006B7B4C"/>
    <w:rsid w:val="006C5B62"/>
    <w:rsid w:val="006C69C6"/>
    <w:rsid w:val="006D34D6"/>
    <w:rsid w:val="006D3E9E"/>
    <w:rsid w:val="006D42EF"/>
    <w:rsid w:val="006E0970"/>
    <w:rsid w:val="006E1A17"/>
    <w:rsid w:val="006E2BAC"/>
    <w:rsid w:val="006E4B43"/>
    <w:rsid w:val="006E6858"/>
    <w:rsid w:val="006E7DCA"/>
    <w:rsid w:val="006F54F8"/>
    <w:rsid w:val="00700088"/>
    <w:rsid w:val="00701145"/>
    <w:rsid w:val="00701DB9"/>
    <w:rsid w:val="00701ED6"/>
    <w:rsid w:val="00703C32"/>
    <w:rsid w:val="007041E6"/>
    <w:rsid w:val="007051E3"/>
    <w:rsid w:val="007053C1"/>
    <w:rsid w:val="007076CC"/>
    <w:rsid w:val="00707AC5"/>
    <w:rsid w:val="00712FC6"/>
    <w:rsid w:val="007136F4"/>
    <w:rsid w:val="00714588"/>
    <w:rsid w:val="00714F39"/>
    <w:rsid w:val="00716667"/>
    <w:rsid w:val="00720274"/>
    <w:rsid w:val="007224FA"/>
    <w:rsid w:val="00726CAA"/>
    <w:rsid w:val="007305A1"/>
    <w:rsid w:val="00735384"/>
    <w:rsid w:val="00735693"/>
    <w:rsid w:val="00735E80"/>
    <w:rsid w:val="00737D67"/>
    <w:rsid w:val="007401FA"/>
    <w:rsid w:val="00740529"/>
    <w:rsid w:val="0074181C"/>
    <w:rsid w:val="007428DE"/>
    <w:rsid w:val="00742D19"/>
    <w:rsid w:val="00744947"/>
    <w:rsid w:val="00745C0F"/>
    <w:rsid w:val="0074692B"/>
    <w:rsid w:val="007479DB"/>
    <w:rsid w:val="00747E36"/>
    <w:rsid w:val="00750B75"/>
    <w:rsid w:val="007510C9"/>
    <w:rsid w:val="00756609"/>
    <w:rsid w:val="00763F34"/>
    <w:rsid w:val="0076424B"/>
    <w:rsid w:val="00766BCF"/>
    <w:rsid w:val="007673A2"/>
    <w:rsid w:val="00767956"/>
    <w:rsid w:val="007724BB"/>
    <w:rsid w:val="00772D4F"/>
    <w:rsid w:val="00777B58"/>
    <w:rsid w:val="00777BAE"/>
    <w:rsid w:val="0078405F"/>
    <w:rsid w:val="00791690"/>
    <w:rsid w:val="007920C3"/>
    <w:rsid w:val="007924F9"/>
    <w:rsid w:val="00793D80"/>
    <w:rsid w:val="0079532D"/>
    <w:rsid w:val="00795924"/>
    <w:rsid w:val="007A1E12"/>
    <w:rsid w:val="007A4A4F"/>
    <w:rsid w:val="007A6919"/>
    <w:rsid w:val="007B0016"/>
    <w:rsid w:val="007B1F96"/>
    <w:rsid w:val="007B3010"/>
    <w:rsid w:val="007B3297"/>
    <w:rsid w:val="007B7427"/>
    <w:rsid w:val="007D21E5"/>
    <w:rsid w:val="007D2890"/>
    <w:rsid w:val="007D579C"/>
    <w:rsid w:val="007E3985"/>
    <w:rsid w:val="007E3994"/>
    <w:rsid w:val="007E79A2"/>
    <w:rsid w:val="007F0D54"/>
    <w:rsid w:val="007F17CF"/>
    <w:rsid w:val="007F1845"/>
    <w:rsid w:val="007F1944"/>
    <w:rsid w:val="007F2824"/>
    <w:rsid w:val="007F331A"/>
    <w:rsid w:val="007F3723"/>
    <w:rsid w:val="007F424D"/>
    <w:rsid w:val="007F4C06"/>
    <w:rsid w:val="008025C4"/>
    <w:rsid w:val="00803C2A"/>
    <w:rsid w:val="00804BEF"/>
    <w:rsid w:val="00814199"/>
    <w:rsid w:val="00814A45"/>
    <w:rsid w:val="00814E11"/>
    <w:rsid w:val="00816808"/>
    <w:rsid w:val="00816D13"/>
    <w:rsid w:val="00817EE7"/>
    <w:rsid w:val="008200D4"/>
    <w:rsid w:val="008243B1"/>
    <w:rsid w:val="00824C30"/>
    <w:rsid w:val="00825390"/>
    <w:rsid w:val="0082615B"/>
    <w:rsid w:val="00826488"/>
    <w:rsid w:val="00831142"/>
    <w:rsid w:val="0083284E"/>
    <w:rsid w:val="00834F30"/>
    <w:rsid w:val="00835A1C"/>
    <w:rsid w:val="00836055"/>
    <w:rsid w:val="008401E0"/>
    <w:rsid w:val="00843D6E"/>
    <w:rsid w:val="00851403"/>
    <w:rsid w:val="008518F7"/>
    <w:rsid w:val="0085274A"/>
    <w:rsid w:val="0085723E"/>
    <w:rsid w:val="008725DB"/>
    <w:rsid w:val="00874519"/>
    <w:rsid w:val="008757FA"/>
    <w:rsid w:val="00875F17"/>
    <w:rsid w:val="00875FE6"/>
    <w:rsid w:val="008777A5"/>
    <w:rsid w:val="00880E77"/>
    <w:rsid w:val="00886AE1"/>
    <w:rsid w:val="008913AB"/>
    <w:rsid w:val="00893136"/>
    <w:rsid w:val="008936E6"/>
    <w:rsid w:val="008938C0"/>
    <w:rsid w:val="00893D07"/>
    <w:rsid w:val="00894AAC"/>
    <w:rsid w:val="008A1041"/>
    <w:rsid w:val="008A489F"/>
    <w:rsid w:val="008A54E9"/>
    <w:rsid w:val="008A5BE6"/>
    <w:rsid w:val="008A5EA5"/>
    <w:rsid w:val="008A5F67"/>
    <w:rsid w:val="008A67F4"/>
    <w:rsid w:val="008B3809"/>
    <w:rsid w:val="008B4474"/>
    <w:rsid w:val="008B4CEA"/>
    <w:rsid w:val="008B5CA1"/>
    <w:rsid w:val="008B5FBF"/>
    <w:rsid w:val="008C0B88"/>
    <w:rsid w:val="008C4C32"/>
    <w:rsid w:val="008D0501"/>
    <w:rsid w:val="008D0958"/>
    <w:rsid w:val="008D1025"/>
    <w:rsid w:val="008D2D77"/>
    <w:rsid w:val="008D5682"/>
    <w:rsid w:val="008E5A52"/>
    <w:rsid w:val="008E604A"/>
    <w:rsid w:val="008F47C2"/>
    <w:rsid w:val="008F7B50"/>
    <w:rsid w:val="0090105F"/>
    <w:rsid w:val="0090216A"/>
    <w:rsid w:val="009056F3"/>
    <w:rsid w:val="009062D3"/>
    <w:rsid w:val="0090650B"/>
    <w:rsid w:val="00913FED"/>
    <w:rsid w:val="00914825"/>
    <w:rsid w:val="00914E2C"/>
    <w:rsid w:val="009152D6"/>
    <w:rsid w:val="00915315"/>
    <w:rsid w:val="009157D4"/>
    <w:rsid w:val="00915BE2"/>
    <w:rsid w:val="009161E7"/>
    <w:rsid w:val="00917281"/>
    <w:rsid w:val="009172EB"/>
    <w:rsid w:val="009175EB"/>
    <w:rsid w:val="00917CE1"/>
    <w:rsid w:val="009228E2"/>
    <w:rsid w:val="009265E4"/>
    <w:rsid w:val="009278DF"/>
    <w:rsid w:val="009318F0"/>
    <w:rsid w:val="009327B0"/>
    <w:rsid w:val="00933584"/>
    <w:rsid w:val="009335E9"/>
    <w:rsid w:val="009336AD"/>
    <w:rsid w:val="00934426"/>
    <w:rsid w:val="00940FE2"/>
    <w:rsid w:val="009464C9"/>
    <w:rsid w:val="00950B2A"/>
    <w:rsid w:val="00950B3F"/>
    <w:rsid w:val="0095252D"/>
    <w:rsid w:val="009640FC"/>
    <w:rsid w:val="00973804"/>
    <w:rsid w:val="00973F13"/>
    <w:rsid w:val="00973F6C"/>
    <w:rsid w:val="00975712"/>
    <w:rsid w:val="00980D49"/>
    <w:rsid w:val="00982B12"/>
    <w:rsid w:val="00990684"/>
    <w:rsid w:val="0099078B"/>
    <w:rsid w:val="00990C58"/>
    <w:rsid w:val="0099278C"/>
    <w:rsid w:val="00996F8E"/>
    <w:rsid w:val="009973BD"/>
    <w:rsid w:val="009A0EF5"/>
    <w:rsid w:val="009A2FB1"/>
    <w:rsid w:val="009A36EB"/>
    <w:rsid w:val="009A428D"/>
    <w:rsid w:val="009A5D72"/>
    <w:rsid w:val="009A6C2A"/>
    <w:rsid w:val="009B03FF"/>
    <w:rsid w:val="009B04D5"/>
    <w:rsid w:val="009B79C7"/>
    <w:rsid w:val="009C3145"/>
    <w:rsid w:val="009C3382"/>
    <w:rsid w:val="009C4C4E"/>
    <w:rsid w:val="009D0659"/>
    <w:rsid w:val="009D3FC1"/>
    <w:rsid w:val="009D4BC4"/>
    <w:rsid w:val="009D5E35"/>
    <w:rsid w:val="009D6152"/>
    <w:rsid w:val="009E02DB"/>
    <w:rsid w:val="009E1767"/>
    <w:rsid w:val="009E3F7E"/>
    <w:rsid w:val="009E554F"/>
    <w:rsid w:val="009E644B"/>
    <w:rsid w:val="009E746D"/>
    <w:rsid w:val="009F3286"/>
    <w:rsid w:val="009F3635"/>
    <w:rsid w:val="009F6638"/>
    <w:rsid w:val="009F76C7"/>
    <w:rsid w:val="00A015DA"/>
    <w:rsid w:val="00A02CD3"/>
    <w:rsid w:val="00A04B86"/>
    <w:rsid w:val="00A05D20"/>
    <w:rsid w:val="00A060BE"/>
    <w:rsid w:val="00A10C66"/>
    <w:rsid w:val="00A1207B"/>
    <w:rsid w:val="00A13365"/>
    <w:rsid w:val="00A13556"/>
    <w:rsid w:val="00A151F3"/>
    <w:rsid w:val="00A17DC5"/>
    <w:rsid w:val="00A21809"/>
    <w:rsid w:val="00A22FC4"/>
    <w:rsid w:val="00A23FA9"/>
    <w:rsid w:val="00A2489A"/>
    <w:rsid w:val="00A32334"/>
    <w:rsid w:val="00A32C49"/>
    <w:rsid w:val="00A33A7E"/>
    <w:rsid w:val="00A416E6"/>
    <w:rsid w:val="00A452C3"/>
    <w:rsid w:val="00A4755D"/>
    <w:rsid w:val="00A47F0C"/>
    <w:rsid w:val="00A51159"/>
    <w:rsid w:val="00A5225A"/>
    <w:rsid w:val="00A53BD0"/>
    <w:rsid w:val="00A53D32"/>
    <w:rsid w:val="00A55491"/>
    <w:rsid w:val="00A554BB"/>
    <w:rsid w:val="00A55551"/>
    <w:rsid w:val="00A56D7C"/>
    <w:rsid w:val="00A57AAA"/>
    <w:rsid w:val="00A60D22"/>
    <w:rsid w:val="00A630AD"/>
    <w:rsid w:val="00A6339E"/>
    <w:rsid w:val="00A64EC4"/>
    <w:rsid w:val="00A6686A"/>
    <w:rsid w:val="00A72B88"/>
    <w:rsid w:val="00A7350D"/>
    <w:rsid w:val="00A770AD"/>
    <w:rsid w:val="00A85470"/>
    <w:rsid w:val="00A90C22"/>
    <w:rsid w:val="00A9233C"/>
    <w:rsid w:val="00A96FF8"/>
    <w:rsid w:val="00AA0DCB"/>
    <w:rsid w:val="00AA1439"/>
    <w:rsid w:val="00AA73C8"/>
    <w:rsid w:val="00AA7974"/>
    <w:rsid w:val="00AA7D01"/>
    <w:rsid w:val="00AB0251"/>
    <w:rsid w:val="00AB2219"/>
    <w:rsid w:val="00AB34DF"/>
    <w:rsid w:val="00AB4A6B"/>
    <w:rsid w:val="00AB6518"/>
    <w:rsid w:val="00AB6A33"/>
    <w:rsid w:val="00AB754D"/>
    <w:rsid w:val="00AC14BE"/>
    <w:rsid w:val="00AC2A78"/>
    <w:rsid w:val="00AC4B6F"/>
    <w:rsid w:val="00AD065E"/>
    <w:rsid w:val="00AD06FC"/>
    <w:rsid w:val="00AD2D49"/>
    <w:rsid w:val="00AD345C"/>
    <w:rsid w:val="00AD49E3"/>
    <w:rsid w:val="00AD5127"/>
    <w:rsid w:val="00AD56E6"/>
    <w:rsid w:val="00AD6D50"/>
    <w:rsid w:val="00AD778E"/>
    <w:rsid w:val="00AD7E24"/>
    <w:rsid w:val="00AE1A46"/>
    <w:rsid w:val="00AE2B6A"/>
    <w:rsid w:val="00AE4280"/>
    <w:rsid w:val="00AE5E4C"/>
    <w:rsid w:val="00AE7247"/>
    <w:rsid w:val="00AE728D"/>
    <w:rsid w:val="00AF5274"/>
    <w:rsid w:val="00AF62AF"/>
    <w:rsid w:val="00AF6E64"/>
    <w:rsid w:val="00B019A8"/>
    <w:rsid w:val="00B01CDA"/>
    <w:rsid w:val="00B020BA"/>
    <w:rsid w:val="00B0353C"/>
    <w:rsid w:val="00B066D7"/>
    <w:rsid w:val="00B1059C"/>
    <w:rsid w:val="00B1385F"/>
    <w:rsid w:val="00B13AC6"/>
    <w:rsid w:val="00B16502"/>
    <w:rsid w:val="00B20A6A"/>
    <w:rsid w:val="00B22960"/>
    <w:rsid w:val="00B22E4E"/>
    <w:rsid w:val="00B23E8F"/>
    <w:rsid w:val="00B25978"/>
    <w:rsid w:val="00B25A3D"/>
    <w:rsid w:val="00B26690"/>
    <w:rsid w:val="00B26F10"/>
    <w:rsid w:val="00B2789C"/>
    <w:rsid w:val="00B31D8A"/>
    <w:rsid w:val="00B32558"/>
    <w:rsid w:val="00B32EAB"/>
    <w:rsid w:val="00B33179"/>
    <w:rsid w:val="00B3349C"/>
    <w:rsid w:val="00B33B02"/>
    <w:rsid w:val="00B3651B"/>
    <w:rsid w:val="00B36846"/>
    <w:rsid w:val="00B37B35"/>
    <w:rsid w:val="00B37EAF"/>
    <w:rsid w:val="00B43036"/>
    <w:rsid w:val="00B44BE5"/>
    <w:rsid w:val="00B4592B"/>
    <w:rsid w:val="00B461E0"/>
    <w:rsid w:val="00B4796C"/>
    <w:rsid w:val="00B4798A"/>
    <w:rsid w:val="00B50DCB"/>
    <w:rsid w:val="00B61DCB"/>
    <w:rsid w:val="00B6280F"/>
    <w:rsid w:val="00B6488E"/>
    <w:rsid w:val="00B6729B"/>
    <w:rsid w:val="00B67E36"/>
    <w:rsid w:val="00B702D8"/>
    <w:rsid w:val="00B74F91"/>
    <w:rsid w:val="00B7508E"/>
    <w:rsid w:val="00B77126"/>
    <w:rsid w:val="00B800C3"/>
    <w:rsid w:val="00B80B48"/>
    <w:rsid w:val="00B816BB"/>
    <w:rsid w:val="00B8240B"/>
    <w:rsid w:val="00B8534F"/>
    <w:rsid w:val="00B8577B"/>
    <w:rsid w:val="00B857ED"/>
    <w:rsid w:val="00B91A8D"/>
    <w:rsid w:val="00B95337"/>
    <w:rsid w:val="00B95643"/>
    <w:rsid w:val="00BA088D"/>
    <w:rsid w:val="00BA08FD"/>
    <w:rsid w:val="00BA5AEC"/>
    <w:rsid w:val="00BA675F"/>
    <w:rsid w:val="00BA71E8"/>
    <w:rsid w:val="00BB1AF3"/>
    <w:rsid w:val="00BB5768"/>
    <w:rsid w:val="00BB5B5A"/>
    <w:rsid w:val="00BB6923"/>
    <w:rsid w:val="00BC0AFF"/>
    <w:rsid w:val="00BC12FA"/>
    <w:rsid w:val="00BC2DA5"/>
    <w:rsid w:val="00BC3005"/>
    <w:rsid w:val="00BC3B4C"/>
    <w:rsid w:val="00BC3D56"/>
    <w:rsid w:val="00BC47D9"/>
    <w:rsid w:val="00BC6212"/>
    <w:rsid w:val="00BC6AB5"/>
    <w:rsid w:val="00BD3352"/>
    <w:rsid w:val="00BD380E"/>
    <w:rsid w:val="00BD3E38"/>
    <w:rsid w:val="00BD63A5"/>
    <w:rsid w:val="00BD7FB7"/>
    <w:rsid w:val="00BE0697"/>
    <w:rsid w:val="00BF074C"/>
    <w:rsid w:val="00BF1B17"/>
    <w:rsid w:val="00BF39A8"/>
    <w:rsid w:val="00C03085"/>
    <w:rsid w:val="00C037D6"/>
    <w:rsid w:val="00C03A55"/>
    <w:rsid w:val="00C13A42"/>
    <w:rsid w:val="00C14C32"/>
    <w:rsid w:val="00C170D5"/>
    <w:rsid w:val="00C205D6"/>
    <w:rsid w:val="00C215BC"/>
    <w:rsid w:val="00C2350E"/>
    <w:rsid w:val="00C311B9"/>
    <w:rsid w:val="00C31414"/>
    <w:rsid w:val="00C3204C"/>
    <w:rsid w:val="00C43CA8"/>
    <w:rsid w:val="00C43E34"/>
    <w:rsid w:val="00C44FDD"/>
    <w:rsid w:val="00C452ED"/>
    <w:rsid w:val="00C51E6C"/>
    <w:rsid w:val="00C56AFC"/>
    <w:rsid w:val="00C578F4"/>
    <w:rsid w:val="00C60218"/>
    <w:rsid w:val="00C66DA1"/>
    <w:rsid w:val="00C67AC5"/>
    <w:rsid w:val="00C71461"/>
    <w:rsid w:val="00C714A6"/>
    <w:rsid w:val="00C71DFC"/>
    <w:rsid w:val="00C76F6E"/>
    <w:rsid w:val="00C86A25"/>
    <w:rsid w:val="00C86B24"/>
    <w:rsid w:val="00C901B5"/>
    <w:rsid w:val="00C91671"/>
    <w:rsid w:val="00C9171C"/>
    <w:rsid w:val="00C92473"/>
    <w:rsid w:val="00C92EBD"/>
    <w:rsid w:val="00C96C07"/>
    <w:rsid w:val="00C96DC7"/>
    <w:rsid w:val="00CA1136"/>
    <w:rsid w:val="00CA2D21"/>
    <w:rsid w:val="00CA3137"/>
    <w:rsid w:val="00CA3B5A"/>
    <w:rsid w:val="00CA3D40"/>
    <w:rsid w:val="00CA4077"/>
    <w:rsid w:val="00CA66FF"/>
    <w:rsid w:val="00CA741D"/>
    <w:rsid w:val="00CB1166"/>
    <w:rsid w:val="00CB145A"/>
    <w:rsid w:val="00CB5F6C"/>
    <w:rsid w:val="00CB66FA"/>
    <w:rsid w:val="00CD2E4E"/>
    <w:rsid w:val="00CD30FE"/>
    <w:rsid w:val="00CD53AE"/>
    <w:rsid w:val="00CE1137"/>
    <w:rsid w:val="00CE5B7A"/>
    <w:rsid w:val="00CF1E0C"/>
    <w:rsid w:val="00CF20D8"/>
    <w:rsid w:val="00CF5420"/>
    <w:rsid w:val="00D016E9"/>
    <w:rsid w:val="00D01DC2"/>
    <w:rsid w:val="00D0200A"/>
    <w:rsid w:val="00D02406"/>
    <w:rsid w:val="00D04885"/>
    <w:rsid w:val="00D062D2"/>
    <w:rsid w:val="00D103B2"/>
    <w:rsid w:val="00D1052B"/>
    <w:rsid w:val="00D11504"/>
    <w:rsid w:val="00D13841"/>
    <w:rsid w:val="00D142CF"/>
    <w:rsid w:val="00D14583"/>
    <w:rsid w:val="00D148B6"/>
    <w:rsid w:val="00D148F5"/>
    <w:rsid w:val="00D16FAA"/>
    <w:rsid w:val="00D17CC1"/>
    <w:rsid w:val="00D17D29"/>
    <w:rsid w:val="00D17FC1"/>
    <w:rsid w:val="00D20E24"/>
    <w:rsid w:val="00D221DC"/>
    <w:rsid w:val="00D222A0"/>
    <w:rsid w:val="00D229AE"/>
    <w:rsid w:val="00D2345E"/>
    <w:rsid w:val="00D251EC"/>
    <w:rsid w:val="00D25A4A"/>
    <w:rsid w:val="00D271EE"/>
    <w:rsid w:val="00D272E2"/>
    <w:rsid w:val="00D2747A"/>
    <w:rsid w:val="00D30D15"/>
    <w:rsid w:val="00D35D7D"/>
    <w:rsid w:val="00D36231"/>
    <w:rsid w:val="00D36A16"/>
    <w:rsid w:val="00D36A61"/>
    <w:rsid w:val="00D4172C"/>
    <w:rsid w:val="00D42F32"/>
    <w:rsid w:val="00D437DD"/>
    <w:rsid w:val="00D45620"/>
    <w:rsid w:val="00D464E9"/>
    <w:rsid w:val="00D4730D"/>
    <w:rsid w:val="00D53F11"/>
    <w:rsid w:val="00D559B8"/>
    <w:rsid w:val="00D55CFB"/>
    <w:rsid w:val="00D57300"/>
    <w:rsid w:val="00D57385"/>
    <w:rsid w:val="00D61208"/>
    <w:rsid w:val="00D612A6"/>
    <w:rsid w:val="00D62EA5"/>
    <w:rsid w:val="00D72DB8"/>
    <w:rsid w:val="00D7436D"/>
    <w:rsid w:val="00D770DF"/>
    <w:rsid w:val="00D770F4"/>
    <w:rsid w:val="00D800F3"/>
    <w:rsid w:val="00D80580"/>
    <w:rsid w:val="00D80673"/>
    <w:rsid w:val="00D839D6"/>
    <w:rsid w:val="00D846FF"/>
    <w:rsid w:val="00D84B89"/>
    <w:rsid w:val="00D85927"/>
    <w:rsid w:val="00D87895"/>
    <w:rsid w:val="00D91459"/>
    <w:rsid w:val="00D916EE"/>
    <w:rsid w:val="00D924B5"/>
    <w:rsid w:val="00D94E21"/>
    <w:rsid w:val="00D969E8"/>
    <w:rsid w:val="00DA06C6"/>
    <w:rsid w:val="00DA4914"/>
    <w:rsid w:val="00DB1007"/>
    <w:rsid w:val="00DB12D3"/>
    <w:rsid w:val="00DB37B7"/>
    <w:rsid w:val="00DC1245"/>
    <w:rsid w:val="00DC392D"/>
    <w:rsid w:val="00DC6B46"/>
    <w:rsid w:val="00DC6CF7"/>
    <w:rsid w:val="00DC6F35"/>
    <w:rsid w:val="00DD1CA3"/>
    <w:rsid w:val="00DD2154"/>
    <w:rsid w:val="00DD560B"/>
    <w:rsid w:val="00DD7644"/>
    <w:rsid w:val="00DE13C6"/>
    <w:rsid w:val="00DE1C76"/>
    <w:rsid w:val="00DE202D"/>
    <w:rsid w:val="00DE2411"/>
    <w:rsid w:val="00DE2421"/>
    <w:rsid w:val="00DE3EBB"/>
    <w:rsid w:val="00DE71C8"/>
    <w:rsid w:val="00DE7D7D"/>
    <w:rsid w:val="00DF3212"/>
    <w:rsid w:val="00DF53C6"/>
    <w:rsid w:val="00DF60E6"/>
    <w:rsid w:val="00E01891"/>
    <w:rsid w:val="00E041FD"/>
    <w:rsid w:val="00E04299"/>
    <w:rsid w:val="00E046D4"/>
    <w:rsid w:val="00E05474"/>
    <w:rsid w:val="00E058E7"/>
    <w:rsid w:val="00E05CF2"/>
    <w:rsid w:val="00E0645F"/>
    <w:rsid w:val="00E06E0D"/>
    <w:rsid w:val="00E07361"/>
    <w:rsid w:val="00E108D2"/>
    <w:rsid w:val="00E11334"/>
    <w:rsid w:val="00E1156C"/>
    <w:rsid w:val="00E17781"/>
    <w:rsid w:val="00E2254D"/>
    <w:rsid w:val="00E23D56"/>
    <w:rsid w:val="00E253C3"/>
    <w:rsid w:val="00E42BE3"/>
    <w:rsid w:val="00E50298"/>
    <w:rsid w:val="00E54B71"/>
    <w:rsid w:val="00E54D87"/>
    <w:rsid w:val="00E561DA"/>
    <w:rsid w:val="00E629FF"/>
    <w:rsid w:val="00E62F94"/>
    <w:rsid w:val="00E67DAC"/>
    <w:rsid w:val="00E70433"/>
    <w:rsid w:val="00E74FDC"/>
    <w:rsid w:val="00E77A75"/>
    <w:rsid w:val="00E77D78"/>
    <w:rsid w:val="00E80CFB"/>
    <w:rsid w:val="00E82CD8"/>
    <w:rsid w:val="00E83F84"/>
    <w:rsid w:val="00E84697"/>
    <w:rsid w:val="00E85DBB"/>
    <w:rsid w:val="00E91C26"/>
    <w:rsid w:val="00E920C3"/>
    <w:rsid w:val="00E97830"/>
    <w:rsid w:val="00EA093C"/>
    <w:rsid w:val="00EA4201"/>
    <w:rsid w:val="00EA6312"/>
    <w:rsid w:val="00EA69FE"/>
    <w:rsid w:val="00EA7949"/>
    <w:rsid w:val="00EA7E58"/>
    <w:rsid w:val="00EA7F6B"/>
    <w:rsid w:val="00EB1C36"/>
    <w:rsid w:val="00EB1F26"/>
    <w:rsid w:val="00EB49EE"/>
    <w:rsid w:val="00EB4EC3"/>
    <w:rsid w:val="00EB5DF3"/>
    <w:rsid w:val="00EC1967"/>
    <w:rsid w:val="00EC340C"/>
    <w:rsid w:val="00ED2AA7"/>
    <w:rsid w:val="00ED377B"/>
    <w:rsid w:val="00ED55EC"/>
    <w:rsid w:val="00EE31A2"/>
    <w:rsid w:val="00EE3328"/>
    <w:rsid w:val="00EE54D4"/>
    <w:rsid w:val="00EF0304"/>
    <w:rsid w:val="00EF2044"/>
    <w:rsid w:val="00EF49AE"/>
    <w:rsid w:val="00EF4A15"/>
    <w:rsid w:val="00EF7A5A"/>
    <w:rsid w:val="00EF7E89"/>
    <w:rsid w:val="00F007CB"/>
    <w:rsid w:val="00F0471B"/>
    <w:rsid w:val="00F07130"/>
    <w:rsid w:val="00F07F47"/>
    <w:rsid w:val="00F105A9"/>
    <w:rsid w:val="00F17A58"/>
    <w:rsid w:val="00F202E9"/>
    <w:rsid w:val="00F20F1C"/>
    <w:rsid w:val="00F23B98"/>
    <w:rsid w:val="00F23F91"/>
    <w:rsid w:val="00F27CDB"/>
    <w:rsid w:val="00F3290D"/>
    <w:rsid w:val="00F345B7"/>
    <w:rsid w:val="00F3745F"/>
    <w:rsid w:val="00F3785A"/>
    <w:rsid w:val="00F379C1"/>
    <w:rsid w:val="00F37D78"/>
    <w:rsid w:val="00F416AC"/>
    <w:rsid w:val="00F42750"/>
    <w:rsid w:val="00F53CBD"/>
    <w:rsid w:val="00F544F0"/>
    <w:rsid w:val="00F54FF0"/>
    <w:rsid w:val="00F5519B"/>
    <w:rsid w:val="00F608B3"/>
    <w:rsid w:val="00F612D1"/>
    <w:rsid w:val="00F61748"/>
    <w:rsid w:val="00F625EA"/>
    <w:rsid w:val="00F671DE"/>
    <w:rsid w:val="00F6793B"/>
    <w:rsid w:val="00F70B3F"/>
    <w:rsid w:val="00F71353"/>
    <w:rsid w:val="00F75067"/>
    <w:rsid w:val="00F7785A"/>
    <w:rsid w:val="00F81E37"/>
    <w:rsid w:val="00F83BDE"/>
    <w:rsid w:val="00F840EE"/>
    <w:rsid w:val="00F84C6D"/>
    <w:rsid w:val="00F87CF2"/>
    <w:rsid w:val="00F91BBC"/>
    <w:rsid w:val="00F94436"/>
    <w:rsid w:val="00F97F72"/>
    <w:rsid w:val="00FA191A"/>
    <w:rsid w:val="00FA1E71"/>
    <w:rsid w:val="00FA27F4"/>
    <w:rsid w:val="00FA456D"/>
    <w:rsid w:val="00FA4B67"/>
    <w:rsid w:val="00FA5D4B"/>
    <w:rsid w:val="00FA69BE"/>
    <w:rsid w:val="00FA6DFB"/>
    <w:rsid w:val="00FB444E"/>
    <w:rsid w:val="00FB5F01"/>
    <w:rsid w:val="00FB64AF"/>
    <w:rsid w:val="00FC46CF"/>
    <w:rsid w:val="00FD0168"/>
    <w:rsid w:val="00FD258A"/>
    <w:rsid w:val="00FD4167"/>
    <w:rsid w:val="00FD7DCE"/>
    <w:rsid w:val="00FE0EAE"/>
    <w:rsid w:val="00FE2D20"/>
    <w:rsid w:val="00FF19BB"/>
    <w:rsid w:val="00FF5A8F"/>
    <w:rsid w:val="00FF614F"/>
    <w:rsid w:val="00FF67BD"/>
    <w:rsid w:val="00FF6CE6"/>
    <w:rsid w:val="00FF6F5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22408"/>
  <w15:chartTrackingRefBased/>
  <w15:docId w15:val="{28B8BE1F-26DC-D74A-97AC-54A0A22E6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E018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E018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E0189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0189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0189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01891"/>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01891"/>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01891"/>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01891"/>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0189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E0189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0189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0189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0189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0189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0189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0189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01891"/>
    <w:rPr>
      <w:rFonts w:eastAsiaTheme="majorEastAsia" w:cstheme="majorBidi"/>
      <w:color w:val="272727" w:themeColor="text1" w:themeTint="D8"/>
    </w:rPr>
  </w:style>
  <w:style w:type="paragraph" w:styleId="Titolo">
    <w:name w:val="Title"/>
    <w:basedOn w:val="Normale"/>
    <w:next w:val="Normale"/>
    <w:link w:val="TitoloCarattere"/>
    <w:uiPriority w:val="10"/>
    <w:qFormat/>
    <w:rsid w:val="00E01891"/>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0189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01891"/>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0189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01891"/>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E01891"/>
    <w:rPr>
      <w:i/>
      <w:iCs/>
      <w:color w:val="404040" w:themeColor="text1" w:themeTint="BF"/>
    </w:rPr>
  </w:style>
  <w:style w:type="paragraph" w:styleId="Paragrafoelenco">
    <w:name w:val="List Paragraph"/>
    <w:basedOn w:val="Normale"/>
    <w:uiPriority w:val="34"/>
    <w:qFormat/>
    <w:rsid w:val="00E01891"/>
    <w:pPr>
      <w:ind w:left="720"/>
      <w:contextualSpacing/>
    </w:pPr>
  </w:style>
  <w:style w:type="character" w:styleId="Enfasiintensa">
    <w:name w:val="Intense Emphasis"/>
    <w:basedOn w:val="Carpredefinitoparagrafo"/>
    <w:uiPriority w:val="21"/>
    <w:qFormat/>
    <w:rsid w:val="00E01891"/>
    <w:rPr>
      <w:i/>
      <w:iCs/>
      <w:color w:val="0F4761" w:themeColor="accent1" w:themeShade="BF"/>
    </w:rPr>
  </w:style>
  <w:style w:type="paragraph" w:styleId="Citazioneintensa">
    <w:name w:val="Intense Quote"/>
    <w:basedOn w:val="Normale"/>
    <w:next w:val="Normale"/>
    <w:link w:val="CitazioneintensaCarattere"/>
    <w:uiPriority w:val="30"/>
    <w:qFormat/>
    <w:rsid w:val="00E018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01891"/>
    <w:rPr>
      <w:i/>
      <w:iCs/>
      <w:color w:val="0F4761" w:themeColor="accent1" w:themeShade="BF"/>
    </w:rPr>
  </w:style>
  <w:style w:type="character" w:styleId="Riferimentointenso">
    <w:name w:val="Intense Reference"/>
    <w:basedOn w:val="Carpredefinitoparagrafo"/>
    <w:uiPriority w:val="32"/>
    <w:qFormat/>
    <w:rsid w:val="00E0189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911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63</Words>
  <Characters>2642</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A TRITTO</dc:creator>
  <cp:keywords/>
  <dc:description/>
  <cp:lastModifiedBy>angela.bentivegna@unimib.it</cp:lastModifiedBy>
  <cp:revision>5</cp:revision>
  <dcterms:created xsi:type="dcterms:W3CDTF">2025-12-29T13:50:00Z</dcterms:created>
  <dcterms:modified xsi:type="dcterms:W3CDTF">2026-01-08T15:23:00Z</dcterms:modified>
</cp:coreProperties>
</file>